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0AF76" w14:textId="021D512E" w:rsidR="004765E6" w:rsidRDefault="0086624D" w:rsidP="00FD37CE">
      <w:r>
        <w:rPr>
          <w:rFonts w:eastAsia="Times New Roman" w:cs="Arial"/>
          <w:b/>
          <w:color w:val="000000"/>
        </w:rPr>
        <w:t xml:space="preserve">Supplementary </w:t>
      </w:r>
      <w:r w:rsidR="00B04FA5" w:rsidRPr="00F7206C">
        <w:rPr>
          <w:rFonts w:eastAsia="Times New Roman" w:cs="Arial"/>
          <w:b/>
          <w:color w:val="000000"/>
        </w:rPr>
        <w:t xml:space="preserve">Table </w:t>
      </w:r>
      <w:r>
        <w:rPr>
          <w:rFonts w:eastAsia="Times New Roman" w:cs="Arial"/>
          <w:b/>
          <w:color w:val="000000"/>
        </w:rPr>
        <w:t>1</w:t>
      </w:r>
      <w:r w:rsidR="00B04FA5" w:rsidRPr="00F7206C">
        <w:rPr>
          <w:rFonts w:eastAsia="Times New Roman" w:cs="Arial"/>
          <w:b/>
          <w:color w:val="000000"/>
        </w:rPr>
        <w:t>:</w:t>
      </w:r>
      <w:r w:rsidR="00B04FA5" w:rsidRPr="00F7206C">
        <w:rPr>
          <w:rFonts w:eastAsia="Times New Roman" w:cs="Arial"/>
          <w:color w:val="000000"/>
        </w:rPr>
        <w:t xml:space="preserve"> </w:t>
      </w:r>
      <w:r w:rsidR="00B04FA5" w:rsidRPr="00B04FA5">
        <w:rPr>
          <w:rFonts w:eastAsia="Times New Roman" w:cs="Arial"/>
          <w:color w:val="000000"/>
        </w:rPr>
        <w:t xml:space="preserve">Summary of the vitamin D levels (in </w:t>
      </w:r>
      <w:proofErr w:type="spellStart"/>
      <w:r w:rsidR="00B04FA5" w:rsidRPr="00B04FA5">
        <w:rPr>
          <w:rFonts w:eastAsia="Times New Roman" w:cs="Arial"/>
          <w:color w:val="000000"/>
        </w:rPr>
        <w:t>nmol</w:t>
      </w:r>
      <w:proofErr w:type="spellEnd"/>
      <w:r w:rsidR="00B04FA5" w:rsidRPr="00B04FA5">
        <w:rPr>
          <w:rFonts w:eastAsia="Times New Roman" w:cs="Arial"/>
          <w:color w:val="000000"/>
        </w:rPr>
        <w:t xml:space="preserve">/L) at each </w:t>
      </w:r>
      <w:r w:rsidR="007207DF">
        <w:rPr>
          <w:rFonts w:eastAsia="Times New Roman" w:cs="Arial"/>
          <w:color w:val="000000"/>
        </w:rPr>
        <w:t xml:space="preserve">sampling </w:t>
      </w:r>
      <w:r w:rsidR="00B04FA5" w:rsidRPr="00B04FA5">
        <w:rPr>
          <w:rFonts w:eastAsia="Times New Roman" w:cs="Arial"/>
          <w:color w:val="000000"/>
        </w:rPr>
        <w:t>time-point</w:t>
      </w:r>
      <w:r w:rsidR="00B04FA5">
        <w:rPr>
          <w:rFonts w:eastAsia="Times New Roman" w:cs="Arial"/>
          <w:color w:val="000000"/>
        </w:rPr>
        <w:t xml:space="preserve"> </w:t>
      </w:r>
      <w:r w:rsidR="00B04FA5" w:rsidRPr="00B04FA5">
        <w:rPr>
          <w:rFonts w:eastAsia="Times New Roman" w:cs="Arial"/>
          <w:color w:val="000000"/>
        </w:rPr>
        <w:t>for the season when sample was taken and across tumour characteristics</w:t>
      </w:r>
    </w:p>
    <w:tbl>
      <w:tblPr>
        <w:tblStyle w:val="LightShading"/>
        <w:tblW w:w="9498" w:type="dxa"/>
        <w:tblLook w:val="04A0" w:firstRow="1" w:lastRow="0" w:firstColumn="1" w:lastColumn="0" w:noHBand="0" w:noVBand="1"/>
      </w:tblPr>
      <w:tblGrid>
        <w:gridCol w:w="3119"/>
        <w:gridCol w:w="2126"/>
        <w:gridCol w:w="1971"/>
        <w:gridCol w:w="2282"/>
      </w:tblGrid>
      <w:tr w:rsidR="00B04FA5" w:rsidRPr="00D81A13" w14:paraId="7EA4F901" w14:textId="77777777" w:rsidTr="00B04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03B24A" w14:textId="77777777" w:rsidR="00B04FA5" w:rsidRPr="00F24224" w:rsidRDefault="00B04FA5" w:rsidP="00B04FA5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126" w:type="dxa"/>
          </w:tcPr>
          <w:p w14:paraId="34DBB480" w14:textId="4076E0EF" w:rsidR="00B04FA5" w:rsidRPr="00047D3F" w:rsidRDefault="00CF3F40" w:rsidP="00B04F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re-randomisation</w:t>
            </w:r>
          </w:p>
        </w:tc>
        <w:tc>
          <w:tcPr>
            <w:tcW w:w="1971" w:type="dxa"/>
          </w:tcPr>
          <w:p w14:paraId="6BA85077" w14:textId="77777777" w:rsidR="00B04FA5" w:rsidRPr="00047D3F" w:rsidRDefault="00B04FA5" w:rsidP="00B04F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047D3F">
              <w:rPr>
                <w:rFonts w:eastAsia="Times New Roman" w:cs="Arial"/>
                <w:color w:val="000000"/>
              </w:rPr>
              <w:t>3 months</w:t>
            </w:r>
          </w:p>
        </w:tc>
        <w:tc>
          <w:tcPr>
            <w:tcW w:w="2282" w:type="dxa"/>
          </w:tcPr>
          <w:p w14:paraId="3323C763" w14:textId="77777777" w:rsidR="00B04FA5" w:rsidRPr="00047D3F" w:rsidRDefault="00B04FA5" w:rsidP="00B04F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047D3F">
              <w:rPr>
                <w:rFonts w:eastAsia="Times New Roman" w:cs="Arial"/>
                <w:color w:val="000000"/>
              </w:rPr>
              <w:t>12 months</w:t>
            </w:r>
          </w:p>
        </w:tc>
      </w:tr>
      <w:tr w:rsidR="00B04FA5" w:rsidRPr="00D81A13" w14:paraId="187C4525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19F1859D" w14:textId="476A7FFE" w:rsidR="00B04FA5" w:rsidRPr="00D81A13" w:rsidRDefault="00B04FA5" w:rsidP="00B04FA5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619FA163" w14:textId="77777777" w:rsidR="00B04FA5" w:rsidRPr="00D81A13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D81A13">
              <w:rPr>
                <w:rFonts w:eastAsia="Times New Roman" w:cs="Arial"/>
                <w:color w:val="000000"/>
              </w:rPr>
              <w:t>Median</w:t>
            </w:r>
          </w:p>
          <w:p w14:paraId="43FF4C80" w14:textId="77777777" w:rsidR="00B04FA5" w:rsidRPr="00D81A13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  <w:sz w:val="20"/>
              </w:rPr>
              <w:t xml:space="preserve"> [interquartile range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342695CE" w14:textId="77777777" w:rsidR="00B04FA5" w:rsidRPr="00D81A13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D81A13">
              <w:rPr>
                <w:rFonts w:eastAsia="Times New Roman" w:cs="Arial"/>
                <w:color w:val="000000"/>
              </w:rPr>
              <w:t xml:space="preserve">Median </w:t>
            </w:r>
          </w:p>
          <w:p w14:paraId="474DC85E" w14:textId="77777777" w:rsidR="00B04FA5" w:rsidRPr="00D81A13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  <w:sz w:val="20"/>
              </w:rPr>
              <w:t>[interquartile range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0E0C9166" w14:textId="77777777" w:rsidR="00B04FA5" w:rsidRPr="00D81A13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D81A13">
              <w:rPr>
                <w:rFonts w:eastAsia="Times New Roman" w:cs="Arial"/>
                <w:color w:val="000000"/>
              </w:rPr>
              <w:t>Median</w:t>
            </w:r>
          </w:p>
          <w:p w14:paraId="1332A1F7" w14:textId="77777777" w:rsidR="00B04FA5" w:rsidRPr="00D81A13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  <w:sz w:val="20"/>
              </w:rPr>
              <w:t xml:space="preserve"> [interquartile range]</w:t>
            </w:r>
          </w:p>
        </w:tc>
      </w:tr>
      <w:tr w:rsidR="00B04FA5" w:rsidRPr="00D81A13" w14:paraId="16100F23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30FCA3C4" w14:textId="5BBD167A" w:rsidR="00B04FA5" w:rsidRPr="00C956AA" w:rsidRDefault="00B04FA5" w:rsidP="00B04FA5">
            <w:pPr>
              <w:spacing w:line="360" w:lineRule="auto"/>
              <w:rPr>
                <w:rFonts w:eastAsia="Times New Roman" w:cs="Arial"/>
                <w:color w:val="000000"/>
              </w:rPr>
            </w:pPr>
            <w:r w:rsidRPr="00C956AA">
              <w:rPr>
                <w:rFonts w:eastAsia="Times New Roman" w:cs="Arial"/>
                <w:b w:val="0"/>
                <w:color w:val="000000"/>
              </w:rPr>
              <w:t>Vitamin D levels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8C2EA8">
              <w:rPr>
                <w:rFonts w:eastAsia="Times New Roman" w:cs="Arial"/>
                <w:b w:val="0"/>
                <w:color w:val="000000"/>
                <w:sz w:val="20"/>
              </w:rPr>
              <w:t>(</w:t>
            </w:r>
            <w:proofErr w:type="spellStart"/>
            <w:r w:rsidRPr="008C2EA8">
              <w:rPr>
                <w:rFonts w:eastAsia="Times New Roman" w:cs="Arial"/>
                <w:b w:val="0"/>
                <w:color w:val="000000"/>
                <w:sz w:val="20"/>
              </w:rPr>
              <w:t>nmol</w:t>
            </w:r>
            <w:proofErr w:type="spellEnd"/>
            <w:r w:rsidRPr="008C2EA8">
              <w:rPr>
                <w:rFonts w:eastAsia="Times New Roman" w:cs="Arial"/>
                <w:b w:val="0"/>
                <w:color w:val="000000"/>
                <w:sz w:val="20"/>
              </w:rPr>
              <w:t>/L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7236866" w14:textId="141E59EE" w:rsidR="00B04FA5" w:rsidRPr="00D81A13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3.</w:t>
            </w:r>
            <w:r w:rsidR="00076CCA">
              <w:rPr>
                <w:rFonts w:eastAsia="Times New Roman" w:cs="Arial"/>
                <w:color w:val="000000"/>
              </w:rPr>
              <w:t>0</w:t>
            </w:r>
            <w:r>
              <w:rPr>
                <w:rFonts w:eastAsia="Times New Roman" w:cs="Arial"/>
                <w:color w:val="000000"/>
              </w:rPr>
              <w:t xml:space="preserve"> [37.</w:t>
            </w:r>
            <w:r w:rsidR="00076CCA">
              <w:rPr>
                <w:rFonts w:eastAsia="Times New Roman" w:cs="Arial"/>
                <w:color w:val="000000"/>
              </w:rPr>
              <w:t>4</w:t>
            </w:r>
            <w:r>
              <w:rPr>
                <w:rFonts w:eastAsia="Times New Roman" w:cs="Arial"/>
                <w:color w:val="000000"/>
              </w:rPr>
              <w:t xml:space="preserve"> – 72.</w:t>
            </w:r>
            <w:r w:rsidR="00076CCA">
              <w:rPr>
                <w:rFonts w:eastAsia="Times New Roman" w:cs="Arial"/>
                <w:color w:val="000000"/>
              </w:rPr>
              <w:t>5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5468F4DC" w14:textId="1E23F279" w:rsidR="00B04FA5" w:rsidRPr="00D81A13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3.9 [37.</w:t>
            </w:r>
            <w:r w:rsidR="00076CCA">
              <w:rPr>
                <w:rFonts w:eastAsia="Times New Roman" w:cs="Arial"/>
                <w:color w:val="000000"/>
              </w:rPr>
              <w:t>7</w:t>
            </w:r>
            <w:r>
              <w:rPr>
                <w:rFonts w:eastAsia="Times New Roman" w:cs="Arial"/>
                <w:color w:val="000000"/>
              </w:rPr>
              <w:t xml:space="preserve"> – 75.</w:t>
            </w:r>
            <w:r w:rsidR="00076CCA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598673A9" w14:textId="0A096019" w:rsidR="00B04FA5" w:rsidRPr="00D81A13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3.</w:t>
            </w:r>
            <w:r w:rsidR="00076CCA">
              <w:rPr>
                <w:rFonts w:eastAsia="Times New Roman" w:cs="Arial"/>
                <w:color w:val="000000"/>
              </w:rPr>
              <w:t>2</w:t>
            </w:r>
            <w:r>
              <w:rPr>
                <w:rFonts w:eastAsia="Times New Roman" w:cs="Arial"/>
                <w:color w:val="000000"/>
              </w:rPr>
              <w:t xml:space="preserve"> [34.</w:t>
            </w:r>
            <w:r w:rsidR="00076CCA">
              <w:rPr>
                <w:rFonts w:eastAsia="Times New Roman" w:cs="Arial"/>
                <w:color w:val="000000"/>
              </w:rPr>
              <w:t>0</w:t>
            </w:r>
            <w:r>
              <w:rPr>
                <w:rFonts w:eastAsia="Times New Roman" w:cs="Arial"/>
                <w:color w:val="000000"/>
              </w:rPr>
              <w:t xml:space="preserve"> – 78.</w:t>
            </w:r>
            <w:r w:rsidR="00076CCA">
              <w:rPr>
                <w:rFonts w:eastAsia="Times New Roman" w:cs="Arial"/>
                <w:color w:val="000000"/>
              </w:rPr>
              <w:t>4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0842B0D2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27549B2" w14:textId="77777777" w:rsidR="00B04FA5" w:rsidRPr="00C956AA" w:rsidRDefault="00B04FA5" w:rsidP="00B04FA5">
            <w:pPr>
              <w:spacing w:line="360" w:lineRule="auto"/>
              <w:rPr>
                <w:rFonts w:eastAsia="Times New Roman" w:cs="Arial"/>
                <w:b w:val="0"/>
                <w:color w:val="000000"/>
              </w:rPr>
            </w:pPr>
            <w:r w:rsidRPr="00C956AA">
              <w:rPr>
                <w:rFonts w:eastAsia="Times New Roman" w:cs="Arial"/>
                <w:b w:val="0"/>
                <w:color w:val="000000"/>
              </w:rPr>
              <w:t>Timing of sample (Season)</w:t>
            </w:r>
          </w:p>
        </w:tc>
        <w:tc>
          <w:tcPr>
            <w:tcW w:w="2126" w:type="dxa"/>
            <w:shd w:val="clear" w:color="auto" w:fill="FFFFFF" w:themeFill="background1"/>
          </w:tcPr>
          <w:p w14:paraId="189926C8" w14:textId="77777777" w:rsidR="00B04FA5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46717689" w14:textId="77777777" w:rsidR="00B04FA5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2282" w:type="dxa"/>
            <w:shd w:val="clear" w:color="auto" w:fill="FFFFFF" w:themeFill="background1"/>
          </w:tcPr>
          <w:p w14:paraId="09DD423C" w14:textId="77777777" w:rsidR="00B04FA5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</w:tr>
      <w:tr w:rsidR="00B04FA5" w:rsidRPr="00D81A13" w14:paraId="17B88026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1862489" w14:textId="77777777" w:rsidR="00B04FA5" w:rsidRPr="00F24224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F24224">
              <w:rPr>
                <w:rFonts w:eastAsia="Times New Roman" w:cs="Arial"/>
                <w:b w:val="0"/>
                <w:color w:val="000000"/>
              </w:rPr>
              <w:t>January-March</w:t>
            </w:r>
          </w:p>
        </w:tc>
        <w:tc>
          <w:tcPr>
            <w:tcW w:w="2126" w:type="dxa"/>
            <w:shd w:val="clear" w:color="auto" w:fill="FFFFFF" w:themeFill="background1"/>
          </w:tcPr>
          <w:p w14:paraId="123450BF" w14:textId="77777777" w:rsidR="00B04FA5" w:rsidRPr="00F24224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5.6 [29.9-68.3]</w:t>
            </w:r>
          </w:p>
        </w:tc>
        <w:tc>
          <w:tcPr>
            <w:tcW w:w="1971" w:type="dxa"/>
            <w:shd w:val="clear" w:color="auto" w:fill="FFFFFF" w:themeFill="background1"/>
          </w:tcPr>
          <w:p w14:paraId="7C0A72F8" w14:textId="0C9A5BBD" w:rsidR="00B04FA5" w:rsidRPr="00F24224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2.</w:t>
            </w:r>
            <w:r w:rsidR="00076CCA">
              <w:rPr>
                <w:rFonts w:eastAsia="Times New Roman" w:cs="Arial"/>
                <w:color w:val="000000"/>
              </w:rPr>
              <w:t>4</w:t>
            </w:r>
            <w:r>
              <w:rPr>
                <w:rFonts w:eastAsia="Times New Roman" w:cs="Arial"/>
                <w:color w:val="000000"/>
              </w:rPr>
              <w:t xml:space="preserve"> [31.5-</w:t>
            </w:r>
            <w:r w:rsidR="00076CCA">
              <w:rPr>
                <w:rFonts w:eastAsia="Times New Roman" w:cs="Arial"/>
                <w:color w:val="000000"/>
              </w:rPr>
              <w:t>60.3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FFFFF" w:themeFill="background1"/>
          </w:tcPr>
          <w:p w14:paraId="37E999A7" w14:textId="77777777" w:rsidR="00B04FA5" w:rsidRPr="00F24224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7.3 [29.0-61.3]</w:t>
            </w:r>
          </w:p>
        </w:tc>
      </w:tr>
      <w:tr w:rsidR="00B04FA5" w:rsidRPr="00D81A13" w14:paraId="52815312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1C18FB89" w14:textId="77777777" w:rsidR="00B04FA5" w:rsidRPr="00F24224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F24224">
              <w:rPr>
                <w:rFonts w:eastAsia="Times New Roman" w:cs="Arial"/>
                <w:b w:val="0"/>
                <w:color w:val="000000"/>
              </w:rPr>
              <w:t>April-June</w:t>
            </w:r>
          </w:p>
        </w:tc>
        <w:tc>
          <w:tcPr>
            <w:tcW w:w="2126" w:type="dxa"/>
            <w:shd w:val="clear" w:color="auto" w:fill="FFFFFF" w:themeFill="background1"/>
          </w:tcPr>
          <w:p w14:paraId="0576866C" w14:textId="77777777" w:rsidR="00B04FA5" w:rsidRPr="00F24224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1.3 [37.3-73.5]</w:t>
            </w:r>
          </w:p>
        </w:tc>
        <w:tc>
          <w:tcPr>
            <w:tcW w:w="1971" w:type="dxa"/>
            <w:shd w:val="clear" w:color="auto" w:fill="FFFFFF" w:themeFill="background1"/>
          </w:tcPr>
          <w:p w14:paraId="2F0F93EF" w14:textId="77777777" w:rsidR="00B04FA5" w:rsidRPr="00F24224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4.9 [39.5-78.1]</w:t>
            </w:r>
          </w:p>
        </w:tc>
        <w:tc>
          <w:tcPr>
            <w:tcW w:w="2282" w:type="dxa"/>
            <w:shd w:val="clear" w:color="auto" w:fill="FFFFFF" w:themeFill="background1"/>
          </w:tcPr>
          <w:p w14:paraId="03AB023B" w14:textId="77777777" w:rsidR="00B04FA5" w:rsidRPr="00F24224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2.2 [32.0-66.6]</w:t>
            </w:r>
          </w:p>
        </w:tc>
      </w:tr>
      <w:tr w:rsidR="00B04FA5" w:rsidRPr="00D81A13" w14:paraId="208421E7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465CB7E0" w14:textId="77777777" w:rsidR="00B04FA5" w:rsidRPr="00F24224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F24224">
              <w:rPr>
                <w:rFonts w:eastAsia="Times New Roman" w:cs="Arial"/>
                <w:b w:val="0"/>
                <w:color w:val="000000"/>
              </w:rPr>
              <w:t>July-September</w:t>
            </w:r>
          </w:p>
        </w:tc>
        <w:tc>
          <w:tcPr>
            <w:tcW w:w="2126" w:type="dxa"/>
            <w:shd w:val="clear" w:color="auto" w:fill="FFFFFF" w:themeFill="background1"/>
          </w:tcPr>
          <w:p w14:paraId="6E06DA26" w14:textId="77777777" w:rsidR="00B04FA5" w:rsidRPr="00F24224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9.9 [56.6-80.8]</w:t>
            </w:r>
          </w:p>
        </w:tc>
        <w:tc>
          <w:tcPr>
            <w:tcW w:w="1971" w:type="dxa"/>
            <w:shd w:val="clear" w:color="auto" w:fill="FFFFFF" w:themeFill="background1"/>
          </w:tcPr>
          <w:p w14:paraId="17EBD27A" w14:textId="77777777" w:rsidR="00B04FA5" w:rsidRPr="00F24224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.1 [</w:t>
            </w:r>
            <w:r w:rsidRPr="00F24224">
              <w:rPr>
                <w:rFonts w:eastAsia="Times New Roman" w:cs="Arial"/>
                <w:color w:val="000000"/>
              </w:rPr>
              <w:t>46.1-88.0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FFFFF" w:themeFill="background1"/>
          </w:tcPr>
          <w:p w14:paraId="4CF650BC" w14:textId="77777777" w:rsidR="00B04FA5" w:rsidRPr="00F24224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8.4 [55.0-97.8]</w:t>
            </w:r>
          </w:p>
        </w:tc>
      </w:tr>
      <w:tr w:rsidR="00B04FA5" w:rsidRPr="00D81A13" w14:paraId="4D672FB8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8155A16" w14:textId="77777777" w:rsidR="00B04FA5" w:rsidRPr="00F24224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F24224">
              <w:rPr>
                <w:rFonts w:eastAsia="Times New Roman" w:cs="Arial"/>
                <w:b w:val="0"/>
                <w:color w:val="000000"/>
              </w:rPr>
              <w:t>October-December</w:t>
            </w:r>
          </w:p>
        </w:tc>
        <w:tc>
          <w:tcPr>
            <w:tcW w:w="2126" w:type="dxa"/>
            <w:shd w:val="clear" w:color="auto" w:fill="FFFFFF" w:themeFill="background1"/>
          </w:tcPr>
          <w:p w14:paraId="362DB630" w14:textId="33C93B65" w:rsidR="00B04FA5" w:rsidRPr="00F24224" w:rsidRDefault="00B04FA5" w:rsidP="00076C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</w:t>
            </w:r>
            <w:r w:rsidR="00076CCA">
              <w:rPr>
                <w:rFonts w:eastAsia="Times New Roman" w:cs="Arial"/>
                <w:color w:val="000000"/>
              </w:rPr>
              <w:t>0.0</w:t>
            </w:r>
            <w:r>
              <w:rPr>
                <w:rFonts w:eastAsia="Times New Roman" w:cs="Arial"/>
                <w:color w:val="000000"/>
              </w:rPr>
              <w:t xml:space="preserve"> [3</w:t>
            </w:r>
            <w:r w:rsidR="00076CCA">
              <w:rPr>
                <w:rFonts w:eastAsia="Times New Roman" w:cs="Arial"/>
                <w:color w:val="000000"/>
              </w:rPr>
              <w:t>5.9</w:t>
            </w:r>
            <w:r>
              <w:rPr>
                <w:rFonts w:eastAsia="Times New Roman" w:cs="Arial"/>
                <w:color w:val="000000"/>
              </w:rPr>
              <w:t>-6</w:t>
            </w:r>
            <w:r w:rsidR="00076CCA">
              <w:rPr>
                <w:rFonts w:eastAsia="Times New Roman" w:cs="Arial"/>
                <w:color w:val="000000"/>
              </w:rPr>
              <w:t>8.0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FFFFF" w:themeFill="background1"/>
          </w:tcPr>
          <w:p w14:paraId="12B3321F" w14:textId="77777777" w:rsidR="00B04FA5" w:rsidRPr="00F24224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5.3 [36.9-74.2]</w:t>
            </w:r>
          </w:p>
        </w:tc>
        <w:tc>
          <w:tcPr>
            <w:tcW w:w="2282" w:type="dxa"/>
            <w:shd w:val="clear" w:color="auto" w:fill="FFFFFF" w:themeFill="background1"/>
          </w:tcPr>
          <w:p w14:paraId="7F968B33" w14:textId="46D2A404" w:rsidR="00B04FA5" w:rsidRPr="00F24224" w:rsidRDefault="00B04FA5" w:rsidP="00076C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</w:t>
            </w:r>
            <w:r w:rsidR="00076CCA">
              <w:rPr>
                <w:rFonts w:eastAsia="Times New Roman" w:cs="Arial"/>
                <w:color w:val="000000"/>
              </w:rPr>
              <w:t>6.0</w:t>
            </w:r>
            <w:r>
              <w:rPr>
                <w:rFonts w:eastAsia="Times New Roman" w:cs="Arial"/>
                <w:color w:val="000000"/>
              </w:rPr>
              <w:t xml:space="preserve"> [4</w:t>
            </w:r>
            <w:r w:rsidR="00076CCA">
              <w:rPr>
                <w:rFonts w:eastAsia="Times New Roman" w:cs="Arial"/>
                <w:color w:val="000000"/>
              </w:rPr>
              <w:t>0.8</w:t>
            </w:r>
            <w:r>
              <w:rPr>
                <w:rFonts w:eastAsia="Times New Roman" w:cs="Arial"/>
                <w:color w:val="000000"/>
              </w:rPr>
              <w:t>-7</w:t>
            </w:r>
            <w:r w:rsidR="00076CCA">
              <w:rPr>
                <w:rFonts w:eastAsia="Times New Roman" w:cs="Arial"/>
                <w:color w:val="000000"/>
              </w:rPr>
              <w:t>6.0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4EBCE565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0A9E79FE" w14:textId="77777777" w:rsidR="00B04FA5" w:rsidRPr="00C956AA" w:rsidRDefault="00B04FA5" w:rsidP="00B04FA5">
            <w:pPr>
              <w:spacing w:line="360" w:lineRule="auto"/>
              <w:rPr>
                <w:rFonts w:eastAsia="Times New Roman" w:cs="Arial"/>
                <w:b w:val="0"/>
                <w:color w:val="000000"/>
              </w:rPr>
            </w:pPr>
            <w:proofErr w:type="spellStart"/>
            <w:r w:rsidRPr="00C956AA">
              <w:rPr>
                <w:rFonts w:eastAsia="Times New Roman" w:cs="Arial"/>
                <w:b w:val="0"/>
                <w:color w:val="000000"/>
              </w:rPr>
              <w:t>Breslow</w:t>
            </w:r>
            <w:proofErr w:type="spellEnd"/>
            <w:r w:rsidRPr="00C956AA">
              <w:rPr>
                <w:rFonts w:eastAsia="Times New Roman" w:cs="Arial"/>
                <w:b w:val="0"/>
                <w:color w:val="000000"/>
              </w:rPr>
              <w:t xml:space="preserve"> Thickness at diagnosi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CBAB812" w14:textId="77777777" w:rsidR="00B04FA5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22349097" w14:textId="77777777" w:rsidR="00B04FA5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2282" w:type="dxa"/>
            <w:shd w:val="clear" w:color="auto" w:fill="F2F2F2" w:themeFill="background1" w:themeFillShade="F2"/>
          </w:tcPr>
          <w:p w14:paraId="559BA2AF" w14:textId="77777777" w:rsidR="00B04FA5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</w:tr>
      <w:tr w:rsidR="00B04FA5" w:rsidRPr="00D81A13" w14:paraId="05EBA127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3FB93B05" w14:textId="77777777" w:rsidR="00B04FA5" w:rsidRPr="008C2EA8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>
              <w:rPr>
                <w:rFonts w:eastAsia="Times New Roman" w:cs="Arial"/>
                <w:b w:val="0"/>
                <w:color w:val="000000"/>
              </w:rPr>
              <w:t xml:space="preserve">≤ </w:t>
            </w:r>
            <w:r w:rsidRPr="008C2EA8">
              <w:rPr>
                <w:rFonts w:eastAsia="Times New Roman" w:cs="Arial"/>
                <w:b w:val="0"/>
                <w:color w:val="000000"/>
              </w:rPr>
              <w:t>2m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019F4CD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1.5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29.9-68.0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3ED128FA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1.5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6.9-70.9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791DC3C0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3.5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4.5-78.7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5E99CCF8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3B920725" w14:textId="77777777" w:rsidR="00B04FA5" w:rsidRPr="008C2EA8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8C2EA8">
              <w:rPr>
                <w:rFonts w:eastAsia="Times New Roman" w:cs="Arial"/>
                <w:b w:val="0"/>
                <w:color w:val="000000"/>
              </w:rPr>
              <w:t>&gt;</w:t>
            </w:r>
            <w:r>
              <w:rPr>
                <w:rFonts w:eastAsia="Times New Roman" w:cs="Arial"/>
                <w:b w:val="0"/>
                <w:color w:val="000000"/>
              </w:rPr>
              <w:t xml:space="preserve"> </w:t>
            </w:r>
            <w:r w:rsidRPr="008C2EA8">
              <w:rPr>
                <w:rFonts w:eastAsia="Times New Roman" w:cs="Arial"/>
                <w:b w:val="0"/>
                <w:color w:val="000000"/>
              </w:rPr>
              <w:t>2-4m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C28F633" w14:textId="3312825F" w:rsidR="00B04FA5" w:rsidRPr="008C2EA8" w:rsidRDefault="00076CCA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4.8</w:t>
            </w:r>
            <w:r w:rsidR="00B04FA5" w:rsidRPr="008C2EA8">
              <w:rPr>
                <w:rFonts w:eastAsia="Times New Roman" w:cs="Arial"/>
                <w:color w:val="000000"/>
              </w:rPr>
              <w:t xml:space="preserve"> </w:t>
            </w:r>
            <w:r w:rsidR="00B04FA5">
              <w:rPr>
                <w:rFonts w:eastAsia="Times New Roman" w:cs="Arial"/>
                <w:color w:val="000000"/>
              </w:rPr>
              <w:t>[</w:t>
            </w:r>
            <w:r>
              <w:rPr>
                <w:rFonts w:eastAsia="Times New Roman" w:cs="Arial"/>
                <w:color w:val="000000"/>
              </w:rPr>
              <w:t>39.1</w:t>
            </w:r>
            <w:r w:rsidR="00B04FA5" w:rsidRPr="008C2EA8">
              <w:rPr>
                <w:rFonts w:eastAsia="Times New Roman" w:cs="Arial"/>
                <w:color w:val="000000"/>
              </w:rPr>
              <w:t>-7</w:t>
            </w:r>
            <w:r>
              <w:rPr>
                <w:rFonts w:eastAsia="Times New Roman" w:cs="Arial"/>
                <w:color w:val="000000"/>
              </w:rPr>
              <w:t>7.4</w:t>
            </w:r>
            <w:r w:rsidR="00B04FA5"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7A79E19C" w14:textId="3ECD8BDD" w:rsidR="00B04FA5" w:rsidRPr="008C2EA8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>6</w:t>
            </w:r>
            <w:r w:rsidR="00076CCA">
              <w:rPr>
                <w:rFonts w:eastAsia="Times New Roman" w:cs="Arial"/>
                <w:color w:val="000000"/>
              </w:rPr>
              <w:t>2.8</w:t>
            </w:r>
            <w:r w:rsidRPr="008C2EA8"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7.</w:t>
            </w:r>
            <w:r w:rsidR="00076CCA">
              <w:rPr>
                <w:rFonts w:eastAsia="Times New Roman" w:cs="Arial"/>
                <w:color w:val="000000"/>
              </w:rPr>
              <w:t>8</w:t>
            </w:r>
            <w:r w:rsidRPr="008C2EA8">
              <w:rPr>
                <w:rFonts w:eastAsia="Times New Roman" w:cs="Arial"/>
                <w:color w:val="000000"/>
              </w:rPr>
              <w:t>-8</w:t>
            </w:r>
            <w:r w:rsidR="00076CCA">
              <w:rPr>
                <w:rFonts w:eastAsia="Times New Roman" w:cs="Arial"/>
                <w:color w:val="000000"/>
              </w:rPr>
              <w:t>6.1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30D10AD8" w14:textId="000BE4B9" w:rsidR="00B04FA5" w:rsidRPr="008C2EA8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>5</w:t>
            </w:r>
            <w:r w:rsidR="00076CCA">
              <w:rPr>
                <w:rFonts w:eastAsia="Times New Roman" w:cs="Arial"/>
                <w:color w:val="000000"/>
              </w:rPr>
              <w:t>7.1</w:t>
            </w:r>
            <w:r w:rsidRPr="008C2EA8"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5.4-81.</w:t>
            </w:r>
            <w:r w:rsidR="00076CCA">
              <w:rPr>
                <w:rFonts w:eastAsia="Times New Roman" w:cs="Arial"/>
                <w:color w:val="000000"/>
              </w:rPr>
              <w:t>8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07BA4E8A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4D593164" w14:textId="77777777" w:rsidR="00B04FA5" w:rsidRPr="008C2EA8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8C2EA8">
              <w:rPr>
                <w:rFonts w:eastAsia="Times New Roman" w:cs="Arial"/>
                <w:b w:val="0"/>
                <w:color w:val="000000"/>
              </w:rPr>
              <w:t>&gt;</w:t>
            </w:r>
            <w:r>
              <w:rPr>
                <w:rFonts w:eastAsia="Times New Roman" w:cs="Arial"/>
                <w:b w:val="0"/>
                <w:color w:val="000000"/>
              </w:rPr>
              <w:t xml:space="preserve"> </w:t>
            </w:r>
            <w:r w:rsidRPr="008C2EA8">
              <w:rPr>
                <w:rFonts w:eastAsia="Times New Roman" w:cs="Arial"/>
                <w:b w:val="0"/>
                <w:color w:val="000000"/>
              </w:rPr>
              <w:t>4m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1C8A75C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3.4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41.8-75.1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39C9730D" w14:textId="71FEBE64" w:rsidR="00B04FA5" w:rsidRPr="008C2EA8" w:rsidRDefault="00B04FA5" w:rsidP="00076C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5.2 </w:t>
            </w:r>
            <w:r>
              <w:rPr>
                <w:rFonts w:eastAsia="Times New Roman" w:cs="Arial"/>
                <w:color w:val="000000"/>
              </w:rPr>
              <w:t>[</w:t>
            </w:r>
            <w:r w:rsidR="00076CCA">
              <w:rPr>
                <w:rFonts w:eastAsia="Times New Roman" w:cs="Arial"/>
                <w:color w:val="000000"/>
              </w:rPr>
              <w:t>38.3</w:t>
            </w:r>
            <w:r w:rsidRPr="008C2EA8">
              <w:rPr>
                <w:rFonts w:eastAsia="Times New Roman" w:cs="Arial"/>
                <w:color w:val="000000"/>
              </w:rPr>
              <w:t>-</w:t>
            </w:r>
            <w:r w:rsidR="00076CCA">
              <w:rPr>
                <w:rFonts w:eastAsia="Times New Roman" w:cs="Arial"/>
                <w:color w:val="000000"/>
              </w:rPr>
              <w:t>75.4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004F92AB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2.7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4.0-76.0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36EE69AA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1163C241" w14:textId="77777777" w:rsidR="00B04FA5" w:rsidRPr="008C2EA8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8C2EA8">
              <w:rPr>
                <w:rFonts w:eastAsia="Times New Roman" w:cs="Arial"/>
                <w:b w:val="0"/>
                <w:color w:val="000000"/>
              </w:rPr>
              <w:t>Unknow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B1FE95B" w14:textId="77777777" w:rsidR="00B04FA5" w:rsidRPr="008C2EA8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46.3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4.0-61.8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52482A07" w14:textId="77777777" w:rsidR="00B04FA5" w:rsidRPr="008C2EA8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2.9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9.2-62.7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35812828" w14:textId="77777777" w:rsidR="00B04FA5" w:rsidRPr="008C2EA8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45.6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2.6-58.9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6631C33E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3585E25" w14:textId="77777777" w:rsidR="00B04FA5" w:rsidRPr="00C956AA" w:rsidRDefault="00B04FA5" w:rsidP="00B04FA5">
            <w:pPr>
              <w:spacing w:line="360" w:lineRule="auto"/>
              <w:rPr>
                <w:rFonts w:eastAsia="Times New Roman" w:cs="Arial"/>
                <w:b w:val="0"/>
                <w:color w:val="000000"/>
              </w:rPr>
            </w:pPr>
            <w:r w:rsidRPr="00C956AA">
              <w:rPr>
                <w:rFonts w:eastAsia="Times New Roman" w:cs="Arial"/>
                <w:b w:val="0"/>
                <w:color w:val="000000"/>
              </w:rPr>
              <w:t xml:space="preserve">Ulceration at diagnosis </w:t>
            </w:r>
          </w:p>
        </w:tc>
        <w:tc>
          <w:tcPr>
            <w:tcW w:w="2126" w:type="dxa"/>
            <w:shd w:val="clear" w:color="auto" w:fill="FFFFFF" w:themeFill="background1"/>
          </w:tcPr>
          <w:p w14:paraId="2020A4E8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1971" w:type="dxa"/>
            <w:shd w:val="clear" w:color="auto" w:fill="FFFFFF" w:themeFill="background1"/>
          </w:tcPr>
          <w:p w14:paraId="1F632EAD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2282" w:type="dxa"/>
            <w:shd w:val="clear" w:color="auto" w:fill="FFFFFF" w:themeFill="background1"/>
          </w:tcPr>
          <w:p w14:paraId="3B0266E2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</w:tr>
      <w:tr w:rsidR="00B04FA5" w:rsidRPr="00D81A13" w14:paraId="1339C87D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1E1C04E1" w14:textId="77777777" w:rsidR="00B04FA5" w:rsidRPr="008C2EA8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8C2EA8">
              <w:rPr>
                <w:rFonts w:eastAsia="Times New Roman" w:cs="Arial"/>
                <w:b w:val="0"/>
                <w:color w:val="000000"/>
              </w:rPr>
              <w:t>Present</w:t>
            </w:r>
          </w:p>
        </w:tc>
        <w:tc>
          <w:tcPr>
            <w:tcW w:w="2126" w:type="dxa"/>
            <w:shd w:val="clear" w:color="auto" w:fill="FFFFFF" w:themeFill="background1"/>
          </w:tcPr>
          <w:p w14:paraId="33F40009" w14:textId="7B20D30E" w:rsidR="00B04FA5" w:rsidRPr="008C2EA8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>5</w:t>
            </w:r>
            <w:r w:rsidR="00076CCA">
              <w:rPr>
                <w:rFonts w:eastAsia="Times New Roman" w:cs="Arial"/>
                <w:color w:val="000000"/>
              </w:rPr>
              <w:t>4.0</w:t>
            </w:r>
            <w:r w:rsidRPr="008C2EA8"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[</w:t>
            </w:r>
            <w:r w:rsidR="00076CCA">
              <w:rPr>
                <w:rFonts w:eastAsia="Times New Roman" w:cs="Arial"/>
                <w:color w:val="000000"/>
              </w:rPr>
              <w:t>39.8</w:t>
            </w:r>
            <w:r w:rsidRPr="008C2EA8">
              <w:rPr>
                <w:rFonts w:eastAsia="Times New Roman" w:cs="Arial"/>
                <w:color w:val="000000"/>
              </w:rPr>
              <w:t>-7</w:t>
            </w:r>
            <w:r w:rsidR="00076CCA">
              <w:rPr>
                <w:rFonts w:eastAsia="Times New Roman" w:cs="Arial"/>
                <w:color w:val="000000"/>
              </w:rPr>
              <w:t>8.1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FFFFF" w:themeFill="background1"/>
          </w:tcPr>
          <w:p w14:paraId="32B21A02" w14:textId="6046DD88" w:rsidR="00B04FA5" w:rsidRPr="008C2EA8" w:rsidRDefault="00076CCA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0.1</w:t>
            </w:r>
            <w:r w:rsidR="00B04FA5" w:rsidRPr="008C2EA8">
              <w:rPr>
                <w:rFonts w:eastAsia="Times New Roman" w:cs="Arial"/>
                <w:color w:val="000000"/>
              </w:rPr>
              <w:t xml:space="preserve"> </w:t>
            </w:r>
            <w:r w:rsidR="00B04FA5">
              <w:rPr>
                <w:rFonts w:eastAsia="Times New Roman" w:cs="Arial"/>
                <w:color w:val="000000"/>
              </w:rPr>
              <w:t>[</w:t>
            </w:r>
            <w:r w:rsidR="00B04FA5" w:rsidRPr="008C2EA8">
              <w:rPr>
                <w:rFonts w:eastAsia="Times New Roman" w:cs="Arial"/>
                <w:color w:val="000000"/>
              </w:rPr>
              <w:t>33.</w:t>
            </w:r>
            <w:r>
              <w:rPr>
                <w:rFonts w:eastAsia="Times New Roman" w:cs="Arial"/>
                <w:color w:val="000000"/>
              </w:rPr>
              <w:t>9</w:t>
            </w:r>
            <w:r w:rsidR="00B04FA5" w:rsidRPr="008C2EA8">
              <w:rPr>
                <w:rFonts w:eastAsia="Times New Roman" w:cs="Arial"/>
                <w:color w:val="000000"/>
              </w:rPr>
              <w:t>-</w:t>
            </w:r>
            <w:r>
              <w:rPr>
                <w:rFonts w:eastAsia="Times New Roman" w:cs="Arial"/>
                <w:color w:val="000000"/>
              </w:rPr>
              <w:t>83.2</w:t>
            </w:r>
            <w:r w:rsidR="00B04FA5"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FFFFF" w:themeFill="background1"/>
          </w:tcPr>
          <w:p w14:paraId="759C962A" w14:textId="4C9A3538" w:rsidR="00B04FA5" w:rsidRPr="008C2EA8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4.8 </w:t>
            </w:r>
            <w:r>
              <w:rPr>
                <w:rFonts w:eastAsia="Times New Roman" w:cs="Arial"/>
                <w:color w:val="000000"/>
              </w:rPr>
              <w:t>[</w:t>
            </w:r>
            <w:r w:rsidR="00076CCA">
              <w:rPr>
                <w:rFonts w:eastAsia="Times New Roman" w:cs="Arial"/>
                <w:color w:val="000000"/>
              </w:rPr>
              <w:t>3.8</w:t>
            </w:r>
            <w:r w:rsidRPr="008C2EA8">
              <w:rPr>
                <w:rFonts w:eastAsia="Times New Roman" w:cs="Arial"/>
                <w:color w:val="000000"/>
              </w:rPr>
              <w:t>-7</w:t>
            </w:r>
            <w:r w:rsidR="00076CCA">
              <w:rPr>
                <w:rFonts w:eastAsia="Times New Roman" w:cs="Arial"/>
                <w:color w:val="000000"/>
              </w:rPr>
              <w:t>8.</w:t>
            </w:r>
            <w:r w:rsidRPr="008C2EA8">
              <w:rPr>
                <w:rFonts w:eastAsia="Times New Roman" w:cs="Arial"/>
                <w:color w:val="000000"/>
              </w:rPr>
              <w:t>7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5E126833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ACD275F" w14:textId="77777777" w:rsidR="00B04FA5" w:rsidRPr="008C2EA8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8C2EA8">
              <w:rPr>
                <w:rFonts w:eastAsia="Times New Roman" w:cs="Arial"/>
                <w:b w:val="0"/>
                <w:color w:val="000000"/>
              </w:rPr>
              <w:t>Absent</w:t>
            </w:r>
          </w:p>
        </w:tc>
        <w:tc>
          <w:tcPr>
            <w:tcW w:w="2126" w:type="dxa"/>
            <w:shd w:val="clear" w:color="auto" w:fill="FFFFFF" w:themeFill="background1"/>
          </w:tcPr>
          <w:p w14:paraId="1B6C37B0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3.6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6.7-72.0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FFFFF" w:themeFill="background1"/>
          </w:tcPr>
          <w:p w14:paraId="21A11C0D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3.4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9.1-74.6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FFFFF" w:themeFill="background1"/>
          </w:tcPr>
          <w:p w14:paraId="3CBDF2A5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54.9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4.8-80.0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5F301E8A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3345894" w14:textId="77777777" w:rsidR="00B04FA5" w:rsidRPr="008C2EA8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8C2EA8">
              <w:rPr>
                <w:rFonts w:eastAsia="Times New Roman" w:cs="Arial"/>
                <w:b w:val="0"/>
                <w:color w:val="000000"/>
              </w:rPr>
              <w:t>Unknown</w:t>
            </w:r>
          </w:p>
        </w:tc>
        <w:tc>
          <w:tcPr>
            <w:tcW w:w="2126" w:type="dxa"/>
            <w:shd w:val="clear" w:color="auto" w:fill="FFFFFF" w:themeFill="background1"/>
          </w:tcPr>
          <w:p w14:paraId="0A36D666" w14:textId="77777777" w:rsidR="00B04FA5" w:rsidRPr="008C2EA8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43.5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4.7-61.8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FFFFF" w:themeFill="background1"/>
          </w:tcPr>
          <w:p w14:paraId="74CBB61C" w14:textId="77777777" w:rsidR="00B04FA5" w:rsidRPr="008C2EA8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49.3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8.0-64.7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FFFFF" w:themeFill="background1"/>
          </w:tcPr>
          <w:p w14:paraId="461643B4" w14:textId="77777777" w:rsidR="00B04FA5" w:rsidRPr="008C2EA8" w:rsidRDefault="00B04FA5" w:rsidP="00B0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8C2EA8">
              <w:rPr>
                <w:rFonts w:eastAsia="Times New Roman" w:cs="Arial"/>
                <w:color w:val="000000"/>
              </w:rPr>
              <w:t xml:space="preserve">45.7 </w:t>
            </w:r>
            <w:r>
              <w:rPr>
                <w:rFonts w:eastAsia="Times New Roman" w:cs="Arial"/>
                <w:color w:val="000000"/>
              </w:rPr>
              <w:t>[</w:t>
            </w:r>
            <w:r w:rsidRPr="008C2EA8">
              <w:rPr>
                <w:rFonts w:eastAsia="Times New Roman" w:cs="Arial"/>
                <w:color w:val="000000"/>
              </w:rPr>
              <w:t>32.6-63.1</w:t>
            </w:r>
            <w:r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6CBF9C38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54107F48" w14:textId="77777777" w:rsidR="00B04FA5" w:rsidRPr="00C956AA" w:rsidRDefault="00B04FA5" w:rsidP="00B04FA5">
            <w:pPr>
              <w:spacing w:line="360" w:lineRule="auto"/>
              <w:rPr>
                <w:b w:val="0"/>
              </w:rPr>
            </w:pPr>
            <w:r w:rsidRPr="00E144E7">
              <w:rPr>
                <w:b w:val="0"/>
              </w:rPr>
              <w:t>Disease stage at randomisatio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7EFBD42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633C471E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  <w:tc>
          <w:tcPr>
            <w:tcW w:w="2282" w:type="dxa"/>
            <w:shd w:val="clear" w:color="auto" w:fill="F2F2F2" w:themeFill="background1" w:themeFillShade="F2"/>
          </w:tcPr>
          <w:p w14:paraId="1A81484E" w14:textId="77777777" w:rsidR="00B04FA5" w:rsidRPr="008C2EA8" w:rsidRDefault="00B04FA5" w:rsidP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</w:p>
        </w:tc>
      </w:tr>
      <w:tr w:rsidR="00B04FA5" w:rsidRPr="00D81A13" w14:paraId="7F84B147" w14:textId="77777777" w:rsidTr="00B0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0DD8FFEA" w14:textId="71612194" w:rsidR="00B04FA5" w:rsidRPr="00940D37" w:rsidRDefault="00D675E1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>
              <w:rPr>
                <w:rFonts w:eastAsia="Times New Roman" w:cs="Arial"/>
                <w:b w:val="0"/>
                <w:color w:val="000000"/>
              </w:rPr>
              <w:t>II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8DE7951" w14:textId="1CBC6C86" w:rsidR="00B04FA5" w:rsidRPr="00940D37" w:rsidRDefault="00076CCA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3.4</w:t>
            </w:r>
            <w:r w:rsidR="00B04FA5" w:rsidRPr="00940D37">
              <w:rPr>
                <w:rFonts w:eastAsia="Times New Roman" w:cs="Arial"/>
                <w:color w:val="000000"/>
              </w:rPr>
              <w:t xml:space="preserve"> [4</w:t>
            </w:r>
            <w:r>
              <w:rPr>
                <w:rFonts w:eastAsia="Times New Roman" w:cs="Arial"/>
                <w:color w:val="000000"/>
              </w:rPr>
              <w:t>0.4</w:t>
            </w:r>
            <w:r w:rsidR="00B04FA5" w:rsidRPr="00940D37">
              <w:rPr>
                <w:rFonts w:eastAsia="Times New Roman" w:cs="Arial"/>
                <w:color w:val="000000"/>
              </w:rPr>
              <w:t>-73.</w:t>
            </w:r>
            <w:r>
              <w:rPr>
                <w:rFonts w:eastAsia="Times New Roman" w:cs="Arial"/>
                <w:color w:val="000000"/>
              </w:rPr>
              <w:t>3</w:t>
            </w:r>
            <w:r w:rsidR="00B04FA5" w:rsidRPr="00940D37"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69E0F2F0" w14:textId="634CAD98" w:rsidR="00B04FA5" w:rsidRPr="00940D37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940D37">
              <w:rPr>
                <w:rFonts w:eastAsia="Times New Roman" w:cs="Arial"/>
                <w:color w:val="000000"/>
              </w:rPr>
              <w:t>57.7 [38.</w:t>
            </w:r>
            <w:r w:rsidR="00076CCA">
              <w:rPr>
                <w:rFonts w:eastAsia="Times New Roman" w:cs="Arial"/>
                <w:color w:val="000000"/>
              </w:rPr>
              <w:t>6</w:t>
            </w:r>
            <w:r w:rsidRPr="00940D37">
              <w:rPr>
                <w:rFonts w:eastAsia="Times New Roman" w:cs="Arial"/>
                <w:color w:val="000000"/>
              </w:rPr>
              <w:t>-</w:t>
            </w:r>
            <w:r w:rsidR="00076CCA">
              <w:rPr>
                <w:rFonts w:eastAsia="Times New Roman" w:cs="Arial"/>
                <w:color w:val="000000"/>
              </w:rPr>
              <w:t>75.7</w:t>
            </w:r>
            <w:r w:rsidRPr="00940D37"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75D4CB35" w14:textId="7CFC3099" w:rsidR="00B04FA5" w:rsidRPr="00940D37" w:rsidRDefault="00B04FA5" w:rsidP="00076C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940D37">
              <w:rPr>
                <w:rFonts w:eastAsia="Times New Roman" w:cs="Arial"/>
                <w:color w:val="000000"/>
              </w:rPr>
              <w:t>52.1 [3</w:t>
            </w:r>
            <w:r w:rsidR="00076CCA">
              <w:rPr>
                <w:rFonts w:eastAsia="Times New Roman" w:cs="Arial"/>
                <w:color w:val="000000"/>
              </w:rPr>
              <w:t>4.0</w:t>
            </w:r>
            <w:r w:rsidRPr="00940D37">
              <w:rPr>
                <w:rFonts w:eastAsia="Times New Roman" w:cs="Arial"/>
                <w:color w:val="000000"/>
              </w:rPr>
              <w:t>-7</w:t>
            </w:r>
            <w:r w:rsidR="00076CCA">
              <w:rPr>
                <w:rFonts w:eastAsia="Times New Roman" w:cs="Arial"/>
                <w:color w:val="000000"/>
              </w:rPr>
              <w:t>4.4</w:t>
            </w:r>
            <w:r w:rsidRPr="00940D37">
              <w:rPr>
                <w:rFonts w:eastAsia="Times New Roman" w:cs="Arial"/>
                <w:color w:val="000000"/>
              </w:rPr>
              <w:t>]</w:t>
            </w:r>
          </w:p>
        </w:tc>
      </w:tr>
      <w:tr w:rsidR="00B04FA5" w:rsidRPr="00D81A13" w14:paraId="5DB64E8C" w14:textId="77777777" w:rsidTr="00B04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3944D26C" w14:textId="11375E58" w:rsidR="00B04FA5" w:rsidRPr="00940D37" w:rsidRDefault="00B04FA5" w:rsidP="00B04FA5">
            <w:pPr>
              <w:spacing w:line="360" w:lineRule="auto"/>
              <w:jc w:val="center"/>
              <w:rPr>
                <w:rFonts w:eastAsia="Times New Roman" w:cs="Arial"/>
                <w:b w:val="0"/>
                <w:color w:val="000000"/>
              </w:rPr>
            </w:pPr>
            <w:r w:rsidRPr="00940D37">
              <w:rPr>
                <w:rFonts w:eastAsia="Times New Roman" w:cs="Arial"/>
                <w:b w:val="0"/>
                <w:color w:val="000000"/>
              </w:rPr>
              <w:t>III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0495D44" w14:textId="10652D0A" w:rsidR="00B04FA5" w:rsidRPr="00940D37" w:rsidRDefault="00076CCA" w:rsidP="006F54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</w:t>
            </w:r>
            <w:r w:rsidR="006F54DE">
              <w:rPr>
                <w:rFonts w:eastAsia="Times New Roman" w:cs="Arial"/>
                <w:color w:val="000000"/>
              </w:rPr>
              <w:t>1.6</w:t>
            </w:r>
            <w:r w:rsidR="00B04FA5" w:rsidRPr="00940D37">
              <w:rPr>
                <w:rFonts w:eastAsia="Times New Roman" w:cs="Arial"/>
                <w:color w:val="000000"/>
              </w:rPr>
              <w:t xml:space="preserve"> [3</w:t>
            </w:r>
            <w:r w:rsidR="006F54DE">
              <w:rPr>
                <w:rFonts w:eastAsia="Times New Roman" w:cs="Arial"/>
                <w:color w:val="000000"/>
              </w:rPr>
              <w:t>6</w:t>
            </w:r>
            <w:r w:rsidR="00B04FA5" w:rsidRPr="00940D37">
              <w:rPr>
                <w:rFonts w:eastAsia="Times New Roman" w:cs="Arial"/>
                <w:color w:val="000000"/>
              </w:rPr>
              <w:t>.7-</w:t>
            </w:r>
            <w:r>
              <w:rPr>
                <w:rFonts w:eastAsia="Times New Roman" w:cs="Arial"/>
                <w:color w:val="000000"/>
              </w:rPr>
              <w:t>71.</w:t>
            </w:r>
            <w:r w:rsidR="006F54DE">
              <w:rPr>
                <w:rFonts w:eastAsia="Times New Roman" w:cs="Arial"/>
                <w:color w:val="000000"/>
              </w:rPr>
              <w:t>3</w:t>
            </w:r>
            <w:r w:rsidR="00B04FA5" w:rsidRPr="00940D37"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1971" w:type="dxa"/>
            <w:shd w:val="clear" w:color="auto" w:fill="F2F2F2" w:themeFill="background1" w:themeFillShade="F2"/>
          </w:tcPr>
          <w:p w14:paraId="398BBFFD" w14:textId="34410991" w:rsidR="00B04FA5" w:rsidRPr="00940D37" w:rsidRDefault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Cs w:val="21"/>
              </w:rPr>
            </w:pPr>
            <w:r w:rsidRPr="00940D37">
              <w:rPr>
                <w:rFonts w:eastAsia="Times New Roman" w:cs="Arial"/>
                <w:color w:val="000000"/>
              </w:rPr>
              <w:t>5</w:t>
            </w:r>
            <w:r w:rsidR="006F54DE">
              <w:rPr>
                <w:rFonts w:eastAsia="Times New Roman" w:cs="Arial"/>
                <w:color w:val="000000"/>
              </w:rPr>
              <w:t>3.0</w:t>
            </w:r>
            <w:r w:rsidRPr="00940D37">
              <w:rPr>
                <w:rFonts w:eastAsia="Times New Roman" w:cs="Arial"/>
                <w:color w:val="000000"/>
              </w:rPr>
              <w:t xml:space="preserve"> [3</w:t>
            </w:r>
            <w:r w:rsidR="006F54DE">
              <w:rPr>
                <w:rFonts w:eastAsia="Times New Roman" w:cs="Arial"/>
                <w:color w:val="000000"/>
              </w:rPr>
              <w:t>7.3</w:t>
            </w:r>
            <w:r w:rsidRPr="00940D37">
              <w:rPr>
                <w:rFonts w:eastAsia="Times New Roman" w:cs="Arial"/>
                <w:color w:val="000000"/>
              </w:rPr>
              <w:t>-7</w:t>
            </w:r>
            <w:r w:rsidR="00076CCA">
              <w:rPr>
                <w:rFonts w:eastAsia="Times New Roman" w:cs="Arial"/>
                <w:color w:val="000000"/>
              </w:rPr>
              <w:t>5.0</w:t>
            </w:r>
            <w:r w:rsidRPr="00940D37">
              <w:rPr>
                <w:rFonts w:eastAsia="Times New Roman" w:cs="Arial"/>
                <w:color w:val="000000"/>
              </w:rPr>
              <w:t>]</w:t>
            </w:r>
          </w:p>
        </w:tc>
        <w:tc>
          <w:tcPr>
            <w:tcW w:w="2282" w:type="dxa"/>
            <w:shd w:val="clear" w:color="auto" w:fill="F2F2F2" w:themeFill="background1" w:themeFillShade="F2"/>
          </w:tcPr>
          <w:p w14:paraId="41510EEC" w14:textId="5A4F0F45" w:rsidR="00B04FA5" w:rsidRPr="00940D37" w:rsidRDefault="00B0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Cs w:val="21"/>
              </w:rPr>
            </w:pPr>
            <w:r w:rsidRPr="00940D37">
              <w:rPr>
                <w:rFonts w:eastAsia="Times New Roman" w:cs="Arial"/>
                <w:color w:val="000000"/>
              </w:rPr>
              <w:t>5</w:t>
            </w:r>
            <w:r w:rsidR="006F54DE">
              <w:rPr>
                <w:rFonts w:eastAsia="Times New Roman" w:cs="Arial"/>
                <w:color w:val="000000"/>
              </w:rPr>
              <w:t>3.4</w:t>
            </w:r>
            <w:r w:rsidRPr="00940D37">
              <w:rPr>
                <w:rFonts w:eastAsia="Times New Roman" w:cs="Arial"/>
                <w:color w:val="000000"/>
              </w:rPr>
              <w:t xml:space="preserve"> [3</w:t>
            </w:r>
            <w:r w:rsidR="006F54DE">
              <w:rPr>
                <w:rFonts w:eastAsia="Times New Roman" w:cs="Arial"/>
                <w:color w:val="000000"/>
              </w:rPr>
              <w:t>4.5</w:t>
            </w:r>
            <w:r w:rsidRPr="00940D37">
              <w:rPr>
                <w:rFonts w:eastAsia="Times New Roman" w:cs="Arial"/>
                <w:color w:val="000000"/>
              </w:rPr>
              <w:t>-78.</w:t>
            </w:r>
            <w:r w:rsidR="00076CCA">
              <w:rPr>
                <w:rFonts w:eastAsia="Times New Roman" w:cs="Arial"/>
                <w:color w:val="000000"/>
              </w:rPr>
              <w:t>7</w:t>
            </w:r>
            <w:r w:rsidRPr="00940D37">
              <w:rPr>
                <w:rFonts w:eastAsia="Times New Roman" w:cs="Arial"/>
                <w:color w:val="000000"/>
              </w:rPr>
              <w:t>]</w:t>
            </w:r>
          </w:p>
        </w:tc>
      </w:tr>
    </w:tbl>
    <w:p w14:paraId="515BE08E" w14:textId="77777777" w:rsidR="0086624D" w:rsidRDefault="0086624D" w:rsidP="009962C2">
      <w:pPr>
        <w:pStyle w:val="ListParagraph"/>
        <w:spacing w:line="360" w:lineRule="auto"/>
        <w:rPr>
          <w:b/>
        </w:rPr>
      </w:pPr>
      <w:bookmarkStart w:id="0" w:name="_GoBack"/>
      <w:bookmarkEnd w:id="0"/>
    </w:p>
    <w:sectPr w:rsidR="0086624D" w:rsidSect="009962C2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F0EAF3" w15:done="0"/>
  <w15:commentEx w15:paraId="1BB88270" w15:done="0"/>
  <w15:commentEx w15:paraId="44FDECA3" w15:done="0"/>
  <w15:commentEx w15:paraId="5BFDE043" w15:done="0"/>
  <w15:commentEx w15:paraId="4FFD6476" w15:done="0"/>
  <w15:commentEx w15:paraId="09B3F77C" w15:done="0"/>
  <w15:commentEx w15:paraId="0992FE28" w15:done="0"/>
  <w15:commentEx w15:paraId="15384C21" w15:done="0"/>
  <w15:commentEx w15:paraId="224680CF" w15:done="0"/>
  <w15:commentEx w15:paraId="72133114" w15:done="0"/>
  <w15:commentEx w15:paraId="221B311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F0EAF3" w16cid:durableId="1E63D892"/>
  <w16cid:commentId w16cid:paraId="44FDECA3" w16cid:durableId="1E6354C4"/>
  <w16cid:commentId w16cid:paraId="5BFDE043" w16cid:durableId="1E638B19"/>
  <w16cid:commentId w16cid:paraId="4FFD6476" w16cid:durableId="1E638CB9"/>
  <w16cid:commentId w16cid:paraId="09B3F77C" w16cid:durableId="1E63D52F"/>
  <w16cid:commentId w16cid:paraId="0992FE28" w16cid:durableId="1E63D710"/>
  <w16cid:commentId w16cid:paraId="15384C21" w16cid:durableId="1E63D733"/>
  <w16cid:commentId w16cid:paraId="221B3118" w16cid:durableId="1E63DAD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B5383E" w14:textId="77777777" w:rsidR="00082903" w:rsidRDefault="00082903" w:rsidP="00A43F2A">
      <w:pPr>
        <w:spacing w:after="0" w:line="240" w:lineRule="auto"/>
      </w:pPr>
      <w:r>
        <w:separator/>
      </w:r>
    </w:p>
  </w:endnote>
  <w:endnote w:type="continuationSeparator" w:id="0">
    <w:p w14:paraId="3AEAB8D7" w14:textId="77777777" w:rsidR="00082903" w:rsidRDefault="00082903" w:rsidP="00A43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D009B6" w14:textId="77777777" w:rsidR="00082903" w:rsidRDefault="00082903" w:rsidP="000A21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116E2B" w14:textId="77777777" w:rsidR="00082903" w:rsidRDefault="00082903" w:rsidP="00A43F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A592DE" w14:textId="77777777" w:rsidR="00082903" w:rsidRDefault="00082903" w:rsidP="000A21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6FA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000533" w14:textId="0FD5FB8C" w:rsidR="00082903" w:rsidRDefault="00AE6FAD" w:rsidP="00A43F2A">
    <w:pPr>
      <w:pStyle w:val="Footer"/>
      <w:ind w:right="360"/>
    </w:pPr>
    <w:r>
      <w:t>18 06 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DDD5A" w14:textId="77777777" w:rsidR="00082903" w:rsidRDefault="00082903" w:rsidP="00A43F2A">
      <w:pPr>
        <w:spacing w:after="0" w:line="240" w:lineRule="auto"/>
      </w:pPr>
      <w:r>
        <w:separator/>
      </w:r>
    </w:p>
  </w:footnote>
  <w:footnote w:type="continuationSeparator" w:id="0">
    <w:p w14:paraId="2B36B7EB" w14:textId="77777777" w:rsidR="00082903" w:rsidRDefault="00082903" w:rsidP="00A43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E63BC0"/>
    <w:multiLevelType w:val="hybridMultilevel"/>
    <w:tmpl w:val="DCE4C5E4"/>
    <w:lvl w:ilvl="0" w:tplc="757227D0">
      <w:start w:val="7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3727E8"/>
    <w:multiLevelType w:val="multilevel"/>
    <w:tmpl w:val="54DC0D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5E5E79AE"/>
    <w:multiLevelType w:val="hybridMultilevel"/>
    <w:tmpl w:val="03AAC9C8"/>
    <w:lvl w:ilvl="0" w:tplc="4628C5E8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14309C"/>
    <w:multiLevelType w:val="hybridMultilevel"/>
    <w:tmpl w:val="2ACAC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4E5B54"/>
    <w:multiLevelType w:val="hybridMultilevel"/>
    <w:tmpl w:val="C05C2BE8"/>
    <w:lvl w:ilvl="0" w:tplc="37D8D666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F2C1998"/>
    <w:multiLevelType w:val="hybridMultilevel"/>
    <w:tmpl w:val="A7725B72"/>
    <w:lvl w:ilvl="0" w:tplc="5B14851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a Newton-Bishop">
    <w15:presenceInfo w15:providerId="Windows Live" w15:userId="70520450-f7c8-4d19-b72a-5b045e3a6c2a"/>
  </w15:person>
  <w15:person w15:author="Marshall, Andrea">
    <w15:presenceInfo w15:providerId="AD" w15:userId="S-1-5-21-94802787-2259107539-412602403-446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d0trav255r0he2af85razdsexfdaaatfpr&quot;&gt;Vit D melanoma AVASTM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5&lt;/item&gt;&lt;item&gt;37&lt;/item&gt;&lt;item&gt;39&lt;/item&gt;&lt;item&gt;40&lt;/item&gt;&lt;item&gt;41&lt;/item&gt;&lt;item&gt;42&lt;/item&gt;&lt;item&gt;44&lt;/item&gt;&lt;item&gt;45&lt;/item&gt;&lt;/record-ids&gt;&lt;/item&gt;&lt;/Libraries&gt;"/>
    <w:docVar w:name="REFMGR.Libraries" w:val="&lt;ENLibraries&gt;&lt;Libraries&gt;&lt;item&gt;Vit D melanoma AVASTM&lt;/item&gt;&lt;/Libraries&gt;&lt;/ENLibraries&gt;"/>
  </w:docVars>
  <w:rsids>
    <w:rsidRoot w:val="00E7042B"/>
    <w:rsid w:val="000007A4"/>
    <w:rsid w:val="000026C3"/>
    <w:rsid w:val="00014974"/>
    <w:rsid w:val="00015011"/>
    <w:rsid w:val="0002068B"/>
    <w:rsid w:val="0002258E"/>
    <w:rsid w:val="00023221"/>
    <w:rsid w:val="00023CE9"/>
    <w:rsid w:val="00024DA5"/>
    <w:rsid w:val="00026D01"/>
    <w:rsid w:val="00027B7B"/>
    <w:rsid w:val="000328B3"/>
    <w:rsid w:val="000346BF"/>
    <w:rsid w:val="00037540"/>
    <w:rsid w:val="0004018A"/>
    <w:rsid w:val="00045B2E"/>
    <w:rsid w:val="000534C6"/>
    <w:rsid w:val="000537A7"/>
    <w:rsid w:val="0006016D"/>
    <w:rsid w:val="00060B6E"/>
    <w:rsid w:val="000667BB"/>
    <w:rsid w:val="00067DD3"/>
    <w:rsid w:val="000704F9"/>
    <w:rsid w:val="0007443D"/>
    <w:rsid w:val="0007671B"/>
    <w:rsid w:val="00076CCA"/>
    <w:rsid w:val="00082903"/>
    <w:rsid w:val="0008486F"/>
    <w:rsid w:val="00084BFE"/>
    <w:rsid w:val="00084E8B"/>
    <w:rsid w:val="00090C0B"/>
    <w:rsid w:val="00092322"/>
    <w:rsid w:val="0009258A"/>
    <w:rsid w:val="000925DE"/>
    <w:rsid w:val="00093AC7"/>
    <w:rsid w:val="00095493"/>
    <w:rsid w:val="000974C8"/>
    <w:rsid w:val="000A20D5"/>
    <w:rsid w:val="000A210E"/>
    <w:rsid w:val="000A4D15"/>
    <w:rsid w:val="000A5790"/>
    <w:rsid w:val="000A64B8"/>
    <w:rsid w:val="000A72A3"/>
    <w:rsid w:val="000A7746"/>
    <w:rsid w:val="000A7EE2"/>
    <w:rsid w:val="000B0F90"/>
    <w:rsid w:val="000B16D6"/>
    <w:rsid w:val="000B2B6C"/>
    <w:rsid w:val="000B7250"/>
    <w:rsid w:val="000B7D2F"/>
    <w:rsid w:val="000C1689"/>
    <w:rsid w:val="000C1E2A"/>
    <w:rsid w:val="000C5E73"/>
    <w:rsid w:val="000C6E94"/>
    <w:rsid w:val="000D005F"/>
    <w:rsid w:val="000D0D53"/>
    <w:rsid w:val="000D1824"/>
    <w:rsid w:val="000D33F1"/>
    <w:rsid w:val="000D38D7"/>
    <w:rsid w:val="000D3EE1"/>
    <w:rsid w:val="000E077D"/>
    <w:rsid w:val="000E07A4"/>
    <w:rsid w:val="000E2022"/>
    <w:rsid w:val="000E4336"/>
    <w:rsid w:val="000F37C1"/>
    <w:rsid w:val="000F3B1E"/>
    <w:rsid w:val="000F6423"/>
    <w:rsid w:val="000F64F7"/>
    <w:rsid w:val="0010345A"/>
    <w:rsid w:val="00103C8B"/>
    <w:rsid w:val="001050AC"/>
    <w:rsid w:val="00105891"/>
    <w:rsid w:val="00107EF2"/>
    <w:rsid w:val="00114705"/>
    <w:rsid w:val="00114FA0"/>
    <w:rsid w:val="00117806"/>
    <w:rsid w:val="00117C78"/>
    <w:rsid w:val="001201BD"/>
    <w:rsid w:val="001219EC"/>
    <w:rsid w:val="00121BAE"/>
    <w:rsid w:val="001223DE"/>
    <w:rsid w:val="001306E9"/>
    <w:rsid w:val="0013575E"/>
    <w:rsid w:val="00140967"/>
    <w:rsid w:val="00143476"/>
    <w:rsid w:val="001439EB"/>
    <w:rsid w:val="00145ECF"/>
    <w:rsid w:val="0014635A"/>
    <w:rsid w:val="0015026A"/>
    <w:rsid w:val="001519B7"/>
    <w:rsid w:val="00151FFC"/>
    <w:rsid w:val="001521DE"/>
    <w:rsid w:val="001552BE"/>
    <w:rsid w:val="00155DBA"/>
    <w:rsid w:val="00163CA5"/>
    <w:rsid w:val="00164FC4"/>
    <w:rsid w:val="00170383"/>
    <w:rsid w:val="00170E48"/>
    <w:rsid w:val="0017243B"/>
    <w:rsid w:val="00185DDB"/>
    <w:rsid w:val="00186934"/>
    <w:rsid w:val="00187263"/>
    <w:rsid w:val="00193A8E"/>
    <w:rsid w:val="001976FE"/>
    <w:rsid w:val="001A2698"/>
    <w:rsid w:val="001B1119"/>
    <w:rsid w:val="001B24F6"/>
    <w:rsid w:val="001B62C9"/>
    <w:rsid w:val="001D3549"/>
    <w:rsid w:val="001D7301"/>
    <w:rsid w:val="001D7405"/>
    <w:rsid w:val="001D7A71"/>
    <w:rsid w:val="001E280B"/>
    <w:rsid w:val="001E3E84"/>
    <w:rsid w:val="001E5BB5"/>
    <w:rsid w:val="001E66F7"/>
    <w:rsid w:val="001F43B9"/>
    <w:rsid w:val="001F61D2"/>
    <w:rsid w:val="001F7E72"/>
    <w:rsid w:val="0020056B"/>
    <w:rsid w:val="002047CA"/>
    <w:rsid w:val="0021654D"/>
    <w:rsid w:val="002166D8"/>
    <w:rsid w:val="00230EF8"/>
    <w:rsid w:val="0023196E"/>
    <w:rsid w:val="00233917"/>
    <w:rsid w:val="00236F4F"/>
    <w:rsid w:val="00237131"/>
    <w:rsid w:val="002400AF"/>
    <w:rsid w:val="002502D1"/>
    <w:rsid w:val="002509DB"/>
    <w:rsid w:val="002524BA"/>
    <w:rsid w:val="00261D4C"/>
    <w:rsid w:val="00265250"/>
    <w:rsid w:val="0026572E"/>
    <w:rsid w:val="002657DA"/>
    <w:rsid w:val="00265E46"/>
    <w:rsid w:val="00266687"/>
    <w:rsid w:val="002678E9"/>
    <w:rsid w:val="00275453"/>
    <w:rsid w:val="00275881"/>
    <w:rsid w:val="00277C15"/>
    <w:rsid w:val="002811B4"/>
    <w:rsid w:val="002832CA"/>
    <w:rsid w:val="00285CD2"/>
    <w:rsid w:val="0029033F"/>
    <w:rsid w:val="00290688"/>
    <w:rsid w:val="002948B4"/>
    <w:rsid w:val="00296513"/>
    <w:rsid w:val="002A0469"/>
    <w:rsid w:val="002A67C7"/>
    <w:rsid w:val="002B2385"/>
    <w:rsid w:val="002B4CC4"/>
    <w:rsid w:val="002C4815"/>
    <w:rsid w:val="002C643D"/>
    <w:rsid w:val="002C7A11"/>
    <w:rsid w:val="002D32E4"/>
    <w:rsid w:val="002D627F"/>
    <w:rsid w:val="002F321B"/>
    <w:rsid w:val="002F492A"/>
    <w:rsid w:val="002F58F6"/>
    <w:rsid w:val="00300FE2"/>
    <w:rsid w:val="0030521B"/>
    <w:rsid w:val="00306572"/>
    <w:rsid w:val="00310621"/>
    <w:rsid w:val="00310F9D"/>
    <w:rsid w:val="00312387"/>
    <w:rsid w:val="0031396F"/>
    <w:rsid w:val="00315EFD"/>
    <w:rsid w:val="00332139"/>
    <w:rsid w:val="00332526"/>
    <w:rsid w:val="00332A44"/>
    <w:rsid w:val="00332C74"/>
    <w:rsid w:val="00337995"/>
    <w:rsid w:val="003403C1"/>
    <w:rsid w:val="00340CE5"/>
    <w:rsid w:val="00340E66"/>
    <w:rsid w:val="00344B86"/>
    <w:rsid w:val="00345C8D"/>
    <w:rsid w:val="00345FDD"/>
    <w:rsid w:val="003474B9"/>
    <w:rsid w:val="0035675B"/>
    <w:rsid w:val="003631F6"/>
    <w:rsid w:val="00364642"/>
    <w:rsid w:val="00364FAF"/>
    <w:rsid w:val="00366968"/>
    <w:rsid w:val="003706C7"/>
    <w:rsid w:val="003825C1"/>
    <w:rsid w:val="003927E5"/>
    <w:rsid w:val="00392986"/>
    <w:rsid w:val="003965F0"/>
    <w:rsid w:val="0039723D"/>
    <w:rsid w:val="003973A0"/>
    <w:rsid w:val="00397757"/>
    <w:rsid w:val="003B094E"/>
    <w:rsid w:val="003B317A"/>
    <w:rsid w:val="003B3841"/>
    <w:rsid w:val="003B6538"/>
    <w:rsid w:val="003C03C4"/>
    <w:rsid w:val="003C49FA"/>
    <w:rsid w:val="003C739B"/>
    <w:rsid w:val="003C74B2"/>
    <w:rsid w:val="003D0DE3"/>
    <w:rsid w:val="003D37B3"/>
    <w:rsid w:val="003D3E5C"/>
    <w:rsid w:val="003D4ADA"/>
    <w:rsid w:val="003D6895"/>
    <w:rsid w:val="003D6DF5"/>
    <w:rsid w:val="003D6F1C"/>
    <w:rsid w:val="003E20B6"/>
    <w:rsid w:val="003E3AC3"/>
    <w:rsid w:val="003E63F1"/>
    <w:rsid w:val="003E6ECE"/>
    <w:rsid w:val="003E6F21"/>
    <w:rsid w:val="003E77E6"/>
    <w:rsid w:val="003F043D"/>
    <w:rsid w:val="003F0E7C"/>
    <w:rsid w:val="003F1922"/>
    <w:rsid w:val="003F214F"/>
    <w:rsid w:val="003F5F7E"/>
    <w:rsid w:val="003F69EC"/>
    <w:rsid w:val="003F6EB9"/>
    <w:rsid w:val="003F7A84"/>
    <w:rsid w:val="00402150"/>
    <w:rsid w:val="004029C4"/>
    <w:rsid w:val="004067B5"/>
    <w:rsid w:val="004101A5"/>
    <w:rsid w:val="00410DCA"/>
    <w:rsid w:val="004150BB"/>
    <w:rsid w:val="004167E6"/>
    <w:rsid w:val="00416852"/>
    <w:rsid w:val="00420651"/>
    <w:rsid w:val="00421E26"/>
    <w:rsid w:val="00425F30"/>
    <w:rsid w:val="004267AE"/>
    <w:rsid w:val="00427F8A"/>
    <w:rsid w:val="0043296C"/>
    <w:rsid w:val="0043582F"/>
    <w:rsid w:val="00437446"/>
    <w:rsid w:val="00437C39"/>
    <w:rsid w:val="0044269D"/>
    <w:rsid w:val="004426EB"/>
    <w:rsid w:val="0044292C"/>
    <w:rsid w:val="00442932"/>
    <w:rsid w:val="004436E2"/>
    <w:rsid w:val="00445104"/>
    <w:rsid w:val="00451A64"/>
    <w:rsid w:val="00452968"/>
    <w:rsid w:val="004662F9"/>
    <w:rsid w:val="00472459"/>
    <w:rsid w:val="004765E6"/>
    <w:rsid w:val="00476808"/>
    <w:rsid w:val="00480833"/>
    <w:rsid w:val="00480B5D"/>
    <w:rsid w:val="00482959"/>
    <w:rsid w:val="00487D91"/>
    <w:rsid w:val="004929F5"/>
    <w:rsid w:val="00495B3F"/>
    <w:rsid w:val="00496EF1"/>
    <w:rsid w:val="004A3C93"/>
    <w:rsid w:val="004A444B"/>
    <w:rsid w:val="004A7701"/>
    <w:rsid w:val="004B3B11"/>
    <w:rsid w:val="004B75BC"/>
    <w:rsid w:val="004C2C14"/>
    <w:rsid w:val="004C37D0"/>
    <w:rsid w:val="004C561A"/>
    <w:rsid w:val="004D0D88"/>
    <w:rsid w:val="004D3BEC"/>
    <w:rsid w:val="004E0A25"/>
    <w:rsid w:val="004E1689"/>
    <w:rsid w:val="004E76B7"/>
    <w:rsid w:val="004F0E17"/>
    <w:rsid w:val="004F1DBB"/>
    <w:rsid w:val="004F2CE3"/>
    <w:rsid w:val="004F730A"/>
    <w:rsid w:val="004F7E22"/>
    <w:rsid w:val="005000D4"/>
    <w:rsid w:val="005020EF"/>
    <w:rsid w:val="00502A8B"/>
    <w:rsid w:val="00504368"/>
    <w:rsid w:val="005053E7"/>
    <w:rsid w:val="00506E63"/>
    <w:rsid w:val="00510B5F"/>
    <w:rsid w:val="00510D47"/>
    <w:rsid w:val="00510F71"/>
    <w:rsid w:val="005117B0"/>
    <w:rsid w:val="00512989"/>
    <w:rsid w:val="00513ED2"/>
    <w:rsid w:val="00514E02"/>
    <w:rsid w:val="00515584"/>
    <w:rsid w:val="005178A5"/>
    <w:rsid w:val="00517C0A"/>
    <w:rsid w:val="00521EB0"/>
    <w:rsid w:val="00522414"/>
    <w:rsid w:val="00523A85"/>
    <w:rsid w:val="00524AC4"/>
    <w:rsid w:val="005259A9"/>
    <w:rsid w:val="00530325"/>
    <w:rsid w:val="00530E8B"/>
    <w:rsid w:val="00533140"/>
    <w:rsid w:val="00533241"/>
    <w:rsid w:val="00536900"/>
    <w:rsid w:val="00540A67"/>
    <w:rsid w:val="0054158B"/>
    <w:rsid w:val="00544735"/>
    <w:rsid w:val="00547DF6"/>
    <w:rsid w:val="00552C02"/>
    <w:rsid w:val="00553C3D"/>
    <w:rsid w:val="0056086D"/>
    <w:rsid w:val="00567243"/>
    <w:rsid w:val="00570B64"/>
    <w:rsid w:val="00570EEE"/>
    <w:rsid w:val="005717E9"/>
    <w:rsid w:val="00572711"/>
    <w:rsid w:val="0057599F"/>
    <w:rsid w:val="00580FCB"/>
    <w:rsid w:val="005810C6"/>
    <w:rsid w:val="00581A8D"/>
    <w:rsid w:val="00582F44"/>
    <w:rsid w:val="00584A9A"/>
    <w:rsid w:val="005877BE"/>
    <w:rsid w:val="00591BDC"/>
    <w:rsid w:val="005A167D"/>
    <w:rsid w:val="005B0878"/>
    <w:rsid w:val="005B2837"/>
    <w:rsid w:val="005B382B"/>
    <w:rsid w:val="005B71CC"/>
    <w:rsid w:val="005C1648"/>
    <w:rsid w:val="005C362A"/>
    <w:rsid w:val="005C3A4C"/>
    <w:rsid w:val="005C4048"/>
    <w:rsid w:val="005C63F5"/>
    <w:rsid w:val="005C7A03"/>
    <w:rsid w:val="005C7BA3"/>
    <w:rsid w:val="005D1A21"/>
    <w:rsid w:val="005D2496"/>
    <w:rsid w:val="005D53F1"/>
    <w:rsid w:val="005D6982"/>
    <w:rsid w:val="005E0478"/>
    <w:rsid w:val="005E1A72"/>
    <w:rsid w:val="005E5A63"/>
    <w:rsid w:val="005E5DEB"/>
    <w:rsid w:val="005F0CB9"/>
    <w:rsid w:val="005F199F"/>
    <w:rsid w:val="005F3457"/>
    <w:rsid w:val="005F46DB"/>
    <w:rsid w:val="006037B5"/>
    <w:rsid w:val="00605EA9"/>
    <w:rsid w:val="0061535D"/>
    <w:rsid w:val="00615929"/>
    <w:rsid w:val="0061630A"/>
    <w:rsid w:val="00617973"/>
    <w:rsid w:val="0062096E"/>
    <w:rsid w:val="00622268"/>
    <w:rsid w:val="00625C01"/>
    <w:rsid w:val="0062628E"/>
    <w:rsid w:val="00635C53"/>
    <w:rsid w:val="00636E4C"/>
    <w:rsid w:val="00637C74"/>
    <w:rsid w:val="00642DB0"/>
    <w:rsid w:val="00651082"/>
    <w:rsid w:val="0065214C"/>
    <w:rsid w:val="00652977"/>
    <w:rsid w:val="00654499"/>
    <w:rsid w:val="00656295"/>
    <w:rsid w:val="0065706F"/>
    <w:rsid w:val="006603DC"/>
    <w:rsid w:val="00662846"/>
    <w:rsid w:val="00662A8F"/>
    <w:rsid w:val="00664707"/>
    <w:rsid w:val="0066484A"/>
    <w:rsid w:val="00664C5B"/>
    <w:rsid w:val="006711A9"/>
    <w:rsid w:val="00672097"/>
    <w:rsid w:val="00674690"/>
    <w:rsid w:val="00680EEC"/>
    <w:rsid w:val="006817F0"/>
    <w:rsid w:val="00681B30"/>
    <w:rsid w:val="00686ACE"/>
    <w:rsid w:val="00687C30"/>
    <w:rsid w:val="00692426"/>
    <w:rsid w:val="006A6773"/>
    <w:rsid w:val="006A7232"/>
    <w:rsid w:val="006B358A"/>
    <w:rsid w:val="006B49E5"/>
    <w:rsid w:val="006B4A68"/>
    <w:rsid w:val="006C0767"/>
    <w:rsid w:val="006C1DBD"/>
    <w:rsid w:val="006C1E69"/>
    <w:rsid w:val="006C5ABD"/>
    <w:rsid w:val="006C7275"/>
    <w:rsid w:val="006D0043"/>
    <w:rsid w:val="006D47B7"/>
    <w:rsid w:val="006E1213"/>
    <w:rsid w:val="006E4C3D"/>
    <w:rsid w:val="006E7EF8"/>
    <w:rsid w:val="006F4458"/>
    <w:rsid w:val="006F54DE"/>
    <w:rsid w:val="006F6D15"/>
    <w:rsid w:val="007037A2"/>
    <w:rsid w:val="00712793"/>
    <w:rsid w:val="0071653A"/>
    <w:rsid w:val="007207DF"/>
    <w:rsid w:val="00724A0F"/>
    <w:rsid w:val="00730B65"/>
    <w:rsid w:val="00735181"/>
    <w:rsid w:val="007368EC"/>
    <w:rsid w:val="00742875"/>
    <w:rsid w:val="00747525"/>
    <w:rsid w:val="007519EA"/>
    <w:rsid w:val="007534E8"/>
    <w:rsid w:val="0075513E"/>
    <w:rsid w:val="0076116B"/>
    <w:rsid w:val="00762FE5"/>
    <w:rsid w:val="007824D4"/>
    <w:rsid w:val="007831C6"/>
    <w:rsid w:val="00784DE0"/>
    <w:rsid w:val="00784F2A"/>
    <w:rsid w:val="00786BAD"/>
    <w:rsid w:val="007874FB"/>
    <w:rsid w:val="00793717"/>
    <w:rsid w:val="00794416"/>
    <w:rsid w:val="00794DE8"/>
    <w:rsid w:val="00796E91"/>
    <w:rsid w:val="00797BFE"/>
    <w:rsid w:val="007A11C2"/>
    <w:rsid w:val="007A1E26"/>
    <w:rsid w:val="007A5283"/>
    <w:rsid w:val="007B0BC1"/>
    <w:rsid w:val="007B4C88"/>
    <w:rsid w:val="007B7B51"/>
    <w:rsid w:val="007C02CF"/>
    <w:rsid w:val="007C1361"/>
    <w:rsid w:val="007C2BF3"/>
    <w:rsid w:val="007C2CF7"/>
    <w:rsid w:val="007C5C94"/>
    <w:rsid w:val="007C6673"/>
    <w:rsid w:val="007C7B93"/>
    <w:rsid w:val="007D105A"/>
    <w:rsid w:val="007D2A57"/>
    <w:rsid w:val="007D5D56"/>
    <w:rsid w:val="007E5AF5"/>
    <w:rsid w:val="007E61A2"/>
    <w:rsid w:val="007E6B84"/>
    <w:rsid w:val="007F31CC"/>
    <w:rsid w:val="007F362E"/>
    <w:rsid w:val="007F3B32"/>
    <w:rsid w:val="007F3B64"/>
    <w:rsid w:val="007F4D4E"/>
    <w:rsid w:val="007F7680"/>
    <w:rsid w:val="00802B3C"/>
    <w:rsid w:val="00805FD8"/>
    <w:rsid w:val="00806422"/>
    <w:rsid w:val="00806933"/>
    <w:rsid w:val="008148A0"/>
    <w:rsid w:val="008157C3"/>
    <w:rsid w:val="00816E0C"/>
    <w:rsid w:val="00822F13"/>
    <w:rsid w:val="00827293"/>
    <w:rsid w:val="008272F4"/>
    <w:rsid w:val="0083196E"/>
    <w:rsid w:val="008359C0"/>
    <w:rsid w:val="00835DDC"/>
    <w:rsid w:val="00836F1F"/>
    <w:rsid w:val="0084377A"/>
    <w:rsid w:val="00856EBF"/>
    <w:rsid w:val="00857B88"/>
    <w:rsid w:val="00857FAF"/>
    <w:rsid w:val="00860A87"/>
    <w:rsid w:val="008620E9"/>
    <w:rsid w:val="0086331F"/>
    <w:rsid w:val="00863AAC"/>
    <w:rsid w:val="00865802"/>
    <w:rsid w:val="0086624D"/>
    <w:rsid w:val="00871548"/>
    <w:rsid w:val="00873D06"/>
    <w:rsid w:val="00874AED"/>
    <w:rsid w:val="008818C8"/>
    <w:rsid w:val="0088432E"/>
    <w:rsid w:val="0089471B"/>
    <w:rsid w:val="008953B0"/>
    <w:rsid w:val="0089743A"/>
    <w:rsid w:val="008A0EF2"/>
    <w:rsid w:val="008A5394"/>
    <w:rsid w:val="008B0D22"/>
    <w:rsid w:val="008B1073"/>
    <w:rsid w:val="008B108E"/>
    <w:rsid w:val="008B795D"/>
    <w:rsid w:val="008B7E8D"/>
    <w:rsid w:val="008D034C"/>
    <w:rsid w:val="008D1E19"/>
    <w:rsid w:val="008D37DF"/>
    <w:rsid w:val="008D4C9B"/>
    <w:rsid w:val="008D7C79"/>
    <w:rsid w:val="008E0508"/>
    <w:rsid w:val="008E0832"/>
    <w:rsid w:val="008E282B"/>
    <w:rsid w:val="008E5CD7"/>
    <w:rsid w:val="008F0BDB"/>
    <w:rsid w:val="008F1087"/>
    <w:rsid w:val="008F4A71"/>
    <w:rsid w:val="008F56F9"/>
    <w:rsid w:val="008F5BA6"/>
    <w:rsid w:val="00901334"/>
    <w:rsid w:val="00902471"/>
    <w:rsid w:val="0090410D"/>
    <w:rsid w:val="00906284"/>
    <w:rsid w:val="00912C54"/>
    <w:rsid w:val="00912DE7"/>
    <w:rsid w:val="0091534C"/>
    <w:rsid w:val="0091559E"/>
    <w:rsid w:val="00922226"/>
    <w:rsid w:val="00926361"/>
    <w:rsid w:val="00930AFC"/>
    <w:rsid w:val="00936AB9"/>
    <w:rsid w:val="00942AB7"/>
    <w:rsid w:val="00942C4B"/>
    <w:rsid w:val="00942FCC"/>
    <w:rsid w:val="00943B85"/>
    <w:rsid w:val="00943BAF"/>
    <w:rsid w:val="00944904"/>
    <w:rsid w:val="00944C47"/>
    <w:rsid w:val="00945D69"/>
    <w:rsid w:val="009513B0"/>
    <w:rsid w:val="00952EDA"/>
    <w:rsid w:val="0095396B"/>
    <w:rsid w:val="009550F9"/>
    <w:rsid w:val="0095770A"/>
    <w:rsid w:val="009616FD"/>
    <w:rsid w:val="0096209E"/>
    <w:rsid w:val="00962A7B"/>
    <w:rsid w:val="00963EC8"/>
    <w:rsid w:val="00964C3C"/>
    <w:rsid w:val="00980C09"/>
    <w:rsid w:val="00983E24"/>
    <w:rsid w:val="00984DA4"/>
    <w:rsid w:val="00990736"/>
    <w:rsid w:val="009962C2"/>
    <w:rsid w:val="00997627"/>
    <w:rsid w:val="009A0DB4"/>
    <w:rsid w:val="009A7273"/>
    <w:rsid w:val="009B110D"/>
    <w:rsid w:val="009B2D3C"/>
    <w:rsid w:val="009C1237"/>
    <w:rsid w:val="009C2E68"/>
    <w:rsid w:val="009C2FCC"/>
    <w:rsid w:val="009C6408"/>
    <w:rsid w:val="009C6ED9"/>
    <w:rsid w:val="009D0F22"/>
    <w:rsid w:val="009F0CBB"/>
    <w:rsid w:val="009F12EF"/>
    <w:rsid w:val="009F1E93"/>
    <w:rsid w:val="009F1FDD"/>
    <w:rsid w:val="009F28EA"/>
    <w:rsid w:val="009F2A47"/>
    <w:rsid w:val="009F492D"/>
    <w:rsid w:val="00A00439"/>
    <w:rsid w:val="00A01FAF"/>
    <w:rsid w:val="00A020E7"/>
    <w:rsid w:val="00A033FE"/>
    <w:rsid w:val="00A06B9D"/>
    <w:rsid w:val="00A1564B"/>
    <w:rsid w:val="00A32919"/>
    <w:rsid w:val="00A410D5"/>
    <w:rsid w:val="00A417AE"/>
    <w:rsid w:val="00A43F2A"/>
    <w:rsid w:val="00A46877"/>
    <w:rsid w:val="00A51377"/>
    <w:rsid w:val="00A60948"/>
    <w:rsid w:val="00A6442B"/>
    <w:rsid w:val="00A64CA4"/>
    <w:rsid w:val="00A67EFE"/>
    <w:rsid w:val="00A7114F"/>
    <w:rsid w:val="00A81851"/>
    <w:rsid w:val="00A87D0D"/>
    <w:rsid w:val="00A92376"/>
    <w:rsid w:val="00A9320F"/>
    <w:rsid w:val="00A94FBF"/>
    <w:rsid w:val="00A96927"/>
    <w:rsid w:val="00A9799D"/>
    <w:rsid w:val="00AA13C9"/>
    <w:rsid w:val="00AA34E9"/>
    <w:rsid w:val="00AA5CE7"/>
    <w:rsid w:val="00AA7694"/>
    <w:rsid w:val="00AA7BD3"/>
    <w:rsid w:val="00AB6D8F"/>
    <w:rsid w:val="00AC25C6"/>
    <w:rsid w:val="00AC298F"/>
    <w:rsid w:val="00AC3E51"/>
    <w:rsid w:val="00AC441E"/>
    <w:rsid w:val="00AC5CF1"/>
    <w:rsid w:val="00AD15A9"/>
    <w:rsid w:val="00AD19E1"/>
    <w:rsid w:val="00AD6E82"/>
    <w:rsid w:val="00AE1879"/>
    <w:rsid w:val="00AE2974"/>
    <w:rsid w:val="00AE3CBC"/>
    <w:rsid w:val="00AE4C0F"/>
    <w:rsid w:val="00AE4D03"/>
    <w:rsid w:val="00AE5828"/>
    <w:rsid w:val="00AE6790"/>
    <w:rsid w:val="00AE6FAD"/>
    <w:rsid w:val="00AF1341"/>
    <w:rsid w:val="00AF14B2"/>
    <w:rsid w:val="00AF22FF"/>
    <w:rsid w:val="00AF33E7"/>
    <w:rsid w:val="00AF6238"/>
    <w:rsid w:val="00AF76ED"/>
    <w:rsid w:val="00B00B45"/>
    <w:rsid w:val="00B04FA5"/>
    <w:rsid w:val="00B052AF"/>
    <w:rsid w:val="00B06C13"/>
    <w:rsid w:val="00B13CAD"/>
    <w:rsid w:val="00B15D9F"/>
    <w:rsid w:val="00B215C4"/>
    <w:rsid w:val="00B21A6F"/>
    <w:rsid w:val="00B21AA2"/>
    <w:rsid w:val="00B225E2"/>
    <w:rsid w:val="00B238D6"/>
    <w:rsid w:val="00B2551E"/>
    <w:rsid w:val="00B30AEF"/>
    <w:rsid w:val="00B30EA7"/>
    <w:rsid w:val="00B352DE"/>
    <w:rsid w:val="00B40ACD"/>
    <w:rsid w:val="00B429A4"/>
    <w:rsid w:val="00B42C21"/>
    <w:rsid w:val="00B456FC"/>
    <w:rsid w:val="00B52952"/>
    <w:rsid w:val="00B52C6C"/>
    <w:rsid w:val="00B52F1B"/>
    <w:rsid w:val="00B5595F"/>
    <w:rsid w:val="00B577AF"/>
    <w:rsid w:val="00B609EF"/>
    <w:rsid w:val="00B64A81"/>
    <w:rsid w:val="00B66A3D"/>
    <w:rsid w:val="00B67E91"/>
    <w:rsid w:val="00B75BAC"/>
    <w:rsid w:val="00B76DA4"/>
    <w:rsid w:val="00B77257"/>
    <w:rsid w:val="00B81447"/>
    <w:rsid w:val="00B83DF0"/>
    <w:rsid w:val="00B96520"/>
    <w:rsid w:val="00BA008C"/>
    <w:rsid w:val="00BA2109"/>
    <w:rsid w:val="00BA40EA"/>
    <w:rsid w:val="00BB5B6A"/>
    <w:rsid w:val="00BC0433"/>
    <w:rsid w:val="00BC0B18"/>
    <w:rsid w:val="00BC5E0F"/>
    <w:rsid w:val="00BD26D5"/>
    <w:rsid w:val="00BE0706"/>
    <w:rsid w:val="00BE6407"/>
    <w:rsid w:val="00BE650F"/>
    <w:rsid w:val="00BF1F39"/>
    <w:rsid w:val="00BF1F7A"/>
    <w:rsid w:val="00BF5396"/>
    <w:rsid w:val="00BF730C"/>
    <w:rsid w:val="00C07370"/>
    <w:rsid w:val="00C07D4E"/>
    <w:rsid w:val="00C10267"/>
    <w:rsid w:val="00C1081F"/>
    <w:rsid w:val="00C171A8"/>
    <w:rsid w:val="00C2026C"/>
    <w:rsid w:val="00C2298F"/>
    <w:rsid w:val="00C23052"/>
    <w:rsid w:val="00C30F83"/>
    <w:rsid w:val="00C366A7"/>
    <w:rsid w:val="00C4308F"/>
    <w:rsid w:val="00C50579"/>
    <w:rsid w:val="00C50972"/>
    <w:rsid w:val="00C50B0B"/>
    <w:rsid w:val="00C56C97"/>
    <w:rsid w:val="00C65DE0"/>
    <w:rsid w:val="00C703CC"/>
    <w:rsid w:val="00C73B50"/>
    <w:rsid w:val="00C73DDF"/>
    <w:rsid w:val="00C81AD2"/>
    <w:rsid w:val="00C82D71"/>
    <w:rsid w:val="00C846F9"/>
    <w:rsid w:val="00C868B5"/>
    <w:rsid w:val="00C86FD5"/>
    <w:rsid w:val="00C87834"/>
    <w:rsid w:val="00C907D7"/>
    <w:rsid w:val="00C91AA7"/>
    <w:rsid w:val="00CA3359"/>
    <w:rsid w:val="00CA42A8"/>
    <w:rsid w:val="00CA4446"/>
    <w:rsid w:val="00CA4F72"/>
    <w:rsid w:val="00CA74F6"/>
    <w:rsid w:val="00CB15EC"/>
    <w:rsid w:val="00CB1AED"/>
    <w:rsid w:val="00CB1B0B"/>
    <w:rsid w:val="00CB35EB"/>
    <w:rsid w:val="00CB78D0"/>
    <w:rsid w:val="00CC095F"/>
    <w:rsid w:val="00CC0C83"/>
    <w:rsid w:val="00CC0EAC"/>
    <w:rsid w:val="00CC23ED"/>
    <w:rsid w:val="00CC390F"/>
    <w:rsid w:val="00CC4194"/>
    <w:rsid w:val="00CC770B"/>
    <w:rsid w:val="00CC789A"/>
    <w:rsid w:val="00CD1680"/>
    <w:rsid w:val="00CD4E49"/>
    <w:rsid w:val="00CE0712"/>
    <w:rsid w:val="00CE226C"/>
    <w:rsid w:val="00CF1FB0"/>
    <w:rsid w:val="00CF3F40"/>
    <w:rsid w:val="00CF408A"/>
    <w:rsid w:val="00CF7665"/>
    <w:rsid w:val="00D02C49"/>
    <w:rsid w:val="00D036F4"/>
    <w:rsid w:val="00D04421"/>
    <w:rsid w:val="00D05ED6"/>
    <w:rsid w:val="00D0618E"/>
    <w:rsid w:val="00D16A73"/>
    <w:rsid w:val="00D22F7F"/>
    <w:rsid w:val="00D24FB3"/>
    <w:rsid w:val="00D25884"/>
    <w:rsid w:val="00D32E8B"/>
    <w:rsid w:val="00D3404A"/>
    <w:rsid w:val="00D3513D"/>
    <w:rsid w:val="00D3597A"/>
    <w:rsid w:val="00D377D6"/>
    <w:rsid w:val="00D4095D"/>
    <w:rsid w:val="00D41CC1"/>
    <w:rsid w:val="00D41CDD"/>
    <w:rsid w:val="00D4396B"/>
    <w:rsid w:val="00D51B82"/>
    <w:rsid w:val="00D53F6F"/>
    <w:rsid w:val="00D625EA"/>
    <w:rsid w:val="00D630CE"/>
    <w:rsid w:val="00D63806"/>
    <w:rsid w:val="00D63EA6"/>
    <w:rsid w:val="00D66B80"/>
    <w:rsid w:val="00D675E1"/>
    <w:rsid w:val="00D71901"/>
    <w:rsid w:val="00D72291"/>
    <w:rsid w:val="00D735B6"/>
    <w:rsid w:val="00D81A13"/>
    <w:rsid w:val="00D853ED"/>
    <w:rsid w:val="00D86CB0"/>
    <w:rsid w:val="00D90993"/>
    <w:rsid w:val="00D925AA"/>
    <w:rsid w:val="00D932BA"/>
    <w:rsid w:val="00D9445A"/>
    <w:rsid w:val="00D96421"/>
    <w:rsid w:val="00D967DA"/>
    <w:rsid w:val="00DA2BC7"/>
    <w:rsid w:val="00DA5514"/>
    <w:rsid w:val="00DA6A3A"/>
    <w:rsid w:val="00DC1AD3"/>
    <w:rsid w:val="00DC5A4C"/>
    <w:rsid w:val="00DC5C68"/>
    <w:rsid w:val="00DC71F8"/>
    <w:rsid w:val="00DD09BB"/>
    <w:rsid w:val="00DD5BBC"/>
    <w:rsid w:val="00DD67FC"/>
    <w:rsid w:val="00DD79F1"/>
    <w:rsid w:val="00DE34CA"/>
    <w:rsid w:val="00DE6880"/>
    <w:rsid w:val="00DE6DAC"/>
    <w:rsid w:val="00DE7B87"/>
    <w:rsid w:val="00DE7EBF"/>
    <w:rsid w:val="00DF1F65"/>
    <w:rsid w:val="00DF32AF"/>
    <w:rsid w:val="00E0118B"/>
    <w:rsid w:val="00E033AA"/>
    <w:rsid w:val="00E04A49"/>
    <w:rsid w:val="00E059A0"/>
    <w:rsid w:val="00E05A46"/>
    <w:rsid w:val="00E076FF"/>
    <w:rsid w:val="00E07E75"/>
    <w:rsid w:val="00E100D5"/>
    <w:rsid w:val="00E144E7"/>
    <w:rsid w:val="00E217CA"/>
    <w:rsid w:val="00E23CB5"/>
    <w:rsid w:val="00E25A9E"/>
    <w:rsid w:val="00E30B1A"/>
    <w:rsid w:val="00E311FA"/>
    <w:rsid w:val="00E31372"/>
    <w:rsid w:val="00E31E71"/>
    <w:rsid w:val="00E32896"/>
    <w:rsid w:val="00E33E17"/>
    <w:rsid w:val="00E35627"/>
    <w:rsid w:val="00E365C9"/>
    <w:rsid w:val="00E36B12"/>
    <w:rsid w:val="00E4220C"/>
    <w:rsid w:val="00E427D2"/>
    <w:rsid w:val="00E44070"/>
    <w:rsid w:val="00E44191"/>
    <w:rsid w:val="00E447A8"/>
    <w:rsid w:val="00E4594F"/>
    <w:rsid w:val="00E5348B"/>
    <w:rsid w:val="00E5535F"/>
    <w:rsid w:val="00E55915"/>
    <w:rsid w:val="00E56798"/>
    <w:rsid w:val="00E5687E"/>
    <w:rsid w:val="00E57F8E"/>
    <w:rsid w:val="00E63378"/>
    <w:rsid w:val="00E6565C"/>
    <w:rsid w:val="00E7042B"/>
    <w:rsid w:val="00E748F8"/>
    <w:rsid w:val="00E77DA7"/>
    <w:rsid w:val="00E840C6"/>
    <w:rsid w:val="00E92448"/>
    <w:rsid w:val="00E94393"/>
    <w:rsid w:val="00E97C9D"/>
    <w:rsid w:val="00EA0208"/>
    <w:rsid w:val="00EA0DB3"/>
    <w:rsid w:val="00EA5C7C"/>
    <w:rsid w:val="00EA6D36"/>
    <w:rsid w:val="00EB6E21"/>
    <w:rsid w:val="00EB6E75"/>
    <w:rsid w:val="00EC1F28"/>
    <w:rsid w:val="00EC1FEB"/>
    <w:rsid w:val="00EC5A47"/>
    <w:rsid w:val="00ED06F4"/>
    <w:rsid w:val="00ED0DCE"/>
    <w:rsid w:val="00ED2F86"/>
    <w:rsid w:val="00ED693E"/>
    <w:rsid w:val="00ED7D61"/>
    <w:rsid w:val="00ED7E03"/>
    <w:rsid w:val="00EE7331"/>
    <w:rsid w:val="00EF1640"/>
    <w:rsid w:val="00EF204A"/>
    <w:rsid w:val="00EF31DF"/>
    <w:rsid w:val="00F027A0"/>
    <w:rsid w:val="00F027C4"/>
    <w:rsid w:val="00F05719"/>
    <w:rsid w:val="00F11467"/>
    <w:rsid w:val="00F138CC"/>
    <w:rsid w:val="00F1413F"/>
    <w:rsid w:val="00F166D1"/>
    <w:rsid w:val="00F1722A"/>
    <w:rsid w:val="00F21BBA"/>
    <w:rsid w:val="00F2391E"/>
    <w:rsid w:val="00F23A0B"/>
    <w:rsid w:val="00F25BB2"/>
    <w:rsid w:val="00F25E53"/>
    <w:rsid w:val="00F30716"/>
    <w:rsid w:val="00F37AAA"/>
    <w:rsid w:val="00F401BE"/>
    <w:rsid w:val="00F42FD0"/>
    <w:rsid w:val="00F44913"/>
    <w:rsid w:val="00F44CB4"/>
    <w:rsid w:val="00F515DE"/>
    <w:rsid w:val="00F60819"/>
    <w:rsid w:val="00F61D15"/>
    <w:rsid w:val="00F707C1"/>
    <w:rsid w:val="00F7206C"/>
    <w:rsid w:val="00F76114"/>
    <w:rsid w:val="00FA4FFA"/>
    <w:rsid w:val="00FA6286"/>
    <w:rsid w:val="00FA6B59"/>
    <w:rsid w:val="00FB120A"/>
    <w:rsid w:val="00FB2EFC"/>
    <w:rsid w:val="00FB3E75"/>
    <w:rsid w:val="00FB49CF"/>
    <w:rsid w:val="00FB5BB6"/>
    <w:rsid w:val="00FB62FD"/>
    <w:rsid w:val="00FB6CFE"/>
    <w:rsid w:val="00FB7CD9"/>
    <w:rsid w:val="00FC000C"/>
    <w:rsid w:val="00FC4A64"/>
    <w:rsid w:val="00FC4B0B"/>
    <w:rsid w:val="00FC568B"/>
    <w:rsid w:val="00FD1EEF"/>
    <w:rsid w:val="00FD37CE"/>
    <w:rsid w:val="00FD5320"/>
    <w:rsid w:val="00FD662E"/>
    <w:rsid w:val="00FD73A8"/>
    <w:rsid w:val="00FD7CA9"/>
    <w:rsid w:val="00FE21CB"/>
    <w:rsid w:val="00FE54FF"/>
    <w:rsid w:val="00FF5389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92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7042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7042B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42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D0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F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F1D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650F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43F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F2A"/>
  </w:style>
  <w:style w:type="character" w:styleId="PageNumber">
    <w:name w:val="page number"/>
    <w:basedOn w:val="DefaultParagraphFont"/>
    <w:uiPriority w:val="99"/>
    <w:semiHidden/>
    <w:unhideWhenUsed/>
    <w:rsid w:val="00A43F2A"/>
  </w:style>
  <w:style w:type="character" w:styleId="CommentReference">
    <w:name w:val="annotation reference"/>
    <w:basedOn w:val="DefaultParagraphFont"/>
    <w:uiPriority w:val="99"/>
    <w:semiHidden/>
    <w:unhideWhenUsed/>
    <w:rsid w:val="007B4C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4C8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C8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470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8432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432E"/>
  </w:style>
  <w:style w:type="character" w:customStyle="1" w:styleId="EndNoteBibliographyTitleChar">
    <w:name w:val="EndNote Bibliography Title Char"/>
    <w:basedOn w:val="ListParagraphChar"/>
    <w:link w:val="EndNoteBibliographyTitle"/>
    <w:rsid w:val="0088432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432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8432E"/>
    <w:rPr>
      <w:rFonts w:ascii="Calibri" w:hAnsi="Calibri"/>
      <w:noProof/>
      <w:lang w:val="en-US"/>
    </w:rPr>
  </w:style>
  <w:style w:type="table" w:styleId="LightList-Accent3">
    <w:name w:val="Light List Accent 3"/>
    <w:basedOn w:val="TableNormal"/>
    <w:uiPriority w:val="61"/>
    <w:rsid w:val="00D24FB3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1">
    <w:name w:val="Light List Accent 1"/>
    <w:basedOn w:val="TableNormal"/>
    <w:uiPriority w:val="61"/>
    <w:rsid w:val="00D24FB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D24FB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D24F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4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433"/>
  </w:style>
  <w:style w:type="paragraph" w:customStyle="1" w:styleId="title1">
    <w:name w:val="title1"/>
    <w:basedOn w:val="Normal"/>
    <w:rsid w:val="00822F1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22F1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22F1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22F13"/>
  </w:style>
  <w:style w:type="character" w:styleId="HTMLCite">
    <w:name w:val="HTML Cite"/>
    <w:basedOn w:val="DefaultParagraphFont"/>
    <w:uiPriority w:val="99"/>
    <w:semiHidden/>
    <w:unhideWhenUsed/>
    <w:rsid w:val="00ED7E03"/>
    <w:rPr>
      <w:i/>
      <w:iCs/>
    </w:rPr>
  </w:style>
  <w:style w:type="character" w:customStyle="1" w:styleId="apple-converted-space">
    <w:name w:val="apple-converted-space"/>
    <w:basedOn w:val="DefaultParagraphFont"/>
    <w:rsid w:val="00ED7E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7042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7042B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42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D0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F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F1D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650F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43F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F2A"/>
  </w:style>
  <w:style w:type="character" w:styleId="PageNumber">
    <w:name w:val="page number"/>
    <w:basedOn w:val="DefaultParagraphFont"/>
    <w:uiPriority w:val="99"/>
    <w:semiHidden/>
    <w:unhideWhenUsed/>
    <w:rsid w:val="00A43F2A"/>
  </w:style>
  <w:style w:type="character" w:styleId="CommentReference">
    <w:name w:val="annotation reference"/>
    <w:basedOn w:val="DefaultParagraphFont"/>
    <w:uiPriority w:val="99"/>
    <w:semiHidden/>
    <w:unhideWhenUsed/>
    <w:rsid w:val="007B4C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4C8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C8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470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8432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432E"/>
  </w:style>
  <w:style w:type="character" w:customStyle="1" w:styleId="EndNoteBibliographyTitleChar">
    <w:name w:val="EndNote Bibliography Title Char"/>
    <w:basedOn w:val="ListParagraphChar"/>
    <w:link w:val="EndNoteBibliographyTitle"/>
    <w:rsid w:val="0088432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432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8432E"/>
    <w:rPr>
      <w:rFonts w:ascii="Calibri" w:hAnsi="Calibri"/>
      <w:noProof/>
      <w:lang w:val="en-US"/>
    </w:rPr>
  </w:style>
  <w:style w:type="table" w:styleId="LightList-Accent3">
    <w:name w:val="Light List Accent 3"/>
    <w:basedOn w:val="TableNormal"/>
    <w:uiPriority w:val="61"/>
    <w:rsid w:val="00D24FB3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1">
    <w:name w:val="Light List Accent 1"/>
    <w:basedOn w:val="TableNormal"/>
    <w:uiPriority w:val="61"/>
    <w:rsid w:val="00D24FB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D24FB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D24F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4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433"/>
  </w:style>
  <w:style w:type="paragraph" w:customStyle="1" w:styleId="title1">
    <w:name w:val="title1"/>
    <w:basedOn w:val="Normal"/>
    <w:rsid w:val="00822F1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22F1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22F1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22F13"/>
  </w:style>
  <w:style w:type="character" w:styleId="HTMLCite">
    <w:name w:val="HTML Cite"/>
    <w:basedOn w:val="DefaultParagraphFont"/>
    <w:uiPriority w:val="99"/>
    <w:semiHidden/>
    <w:unhideWhenUsed/>
    <w:rsid w:val="00ED7E03"/>
    <w:rPr>
      <w:i/>
      <w:iCs/>
    </w:rPr>
  </w:style>
  <w:style w:type="character" w:customStyle="1" w:styleId="apple-converted-space">
    <w:name w:val="apple-converted-space"/>
    <w:basedOn w:val="DefaultParagraphFont"/>
    <w:rsid w:val="00ED7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599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82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8966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093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370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8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143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219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9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4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9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7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45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3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1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86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3265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0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77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2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20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08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1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51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5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528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58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0326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2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187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4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86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4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86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878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58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8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7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9265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67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8745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213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397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4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84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0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0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46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644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868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5041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9873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3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8292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1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842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2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338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9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1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2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2248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3513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2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0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2908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2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620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2453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93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2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1825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2671">
          <w:marLeft w:val="0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5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4724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46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344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3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75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669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586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663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0014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402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4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32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87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21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1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0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10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6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27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6304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5368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9663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9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666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136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0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2442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21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86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146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45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ll, Andrea</dc:creator>
  <cp:lastModifiedBy>Barker, Emily</cp:lastModifiedBy>
  <cp:revision>9</cp:revision>
  <cp:lastPrinted>2017-03-23T10:41:00Z</cp:lastPrinted>
  <dcterms:created xsi:type="dcterms:W3CDTF">2018-05-31T13:29:00Z</dcterms:created>
  <dcterms:modified xsi:type="dcterms:W3CDTF">2018-06-18T13:01:00Z</dcterms:modified>
</cp:coreProperties>
</file>